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A5133" w14:textId="77777777" w:rsidR="00275089" w:rsidRPr="001549D3" w:rsidRDefault="00275089" w:rsidP="00275089">
      <w:pPr>
        <w:pStyle w:val="SupplementaryMaterial"/>
        <w:rPr>
          <w:b w:val="0"/>
        </w:rPr>
      </w:pPr>
      <w:r w:rsidRPr="001549D3">
        <w:t>Supplementary Material</w:t>
      </w:r>
    </w:p>
    <w:p w14:paraId="3349D33E" w14:textId="77777777" w:rsidR="00275089" w:rsidRDefault="00275089" w:rsidP="00275089">
      <w:pPr>
        <w:pStyle w:val="AuthorList"/>
      </w:pPr>
      <w:r w:rsidRPr="00C975A8">
        <w:rPr>
          <w:rFonts w:asciiTheme="majorBidi" w:hAnsiTheme="majorBidi" w:cstheme="majorBidi"/>
          <w:sz w:val="32"/>
        </w:rPr>
        <w:t xml:space="preserve">Safety and Immunogenicity of a Recombinant Double-Mutant Heat-Labile Toxin (dmLT) Derived from Enterotoxigenic </w:t>
      </w:r>
      <w:r w:rsidRPr="00C975A8">
        <w:rPr>
          <w:rFonts w:asciiTheme="majorBidi" w:hAnsiTheme="majorBidi" w:cstheme="majorBidi"/>
          <w:i/>
          <w:sz w:val="32"/>
        </w:rPr>
        <w:t>Escherichia coli</w:t>
      </w:r>
      <w:r w:rsidRPr="00C975A8">
        <w:rPr>
          <w:rFonts w:asciiTheme="majorBidi" w:hAnsiTheme="majorBidi" w:cstheme="majorBidi"/>
          <w:sz w:val="32"/>
        </w:rPr>
        <w:t xml:space="preserve"> (ETEC) in Healthy Bangladeshi Adults delivered by three different routes</w:t>
      </w:r>
      <w:r w:rsidRPr="00994A3D">
        <w:t xml:space="preserve"> </w:t>
      </w:r>
    </w:p>
    <w:p w14:paraId="3239B077" w14:textId="1177120F" w:rsidR="00275089" w:rsidRPr="00C975A8" w:rsidRDefault="00275089" w:rsidP="00275089">
      <w:pPr>
        <w:spacing w:before="240" w:line="240" w:lineRule="auto"/>
        <w:rPr>
          <w:rFonts w:asciiTheme="majorBidi" w:hAnsiTheme="majorBidi" w:cstheme="majorBidi"/>
          <w:b/>
          <w:sz w:val="24"/>
          <w:szCs w:val="24"/>
          <w:vertAlign w:val="superscript"/>
        </w:rPr>
      </w:pPr>
      <w:r w:rsidRPr="00C975A8">
        <w:rPr>
          <w:rFonts w:asciiTheme="majorBidi" w:hAnsiTheme="majorBidi" w:cstheme="majorBidi"/>
          <w:b/>
          <w:sz w:val="24"/>
          <w:szCs w:val="24"/>
        </w:rPr>
        <w:t>Taufiqur Rahman Bhuiyan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Farhana Khanam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Salima Raiyan Basher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Pinki Dash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sz w:val="24"/>
          <w:szCs w:val="24"/>
        </w:rPr>
        <w:t>Mohiul Islam Chowdhury</w:t>
      </w:r>
      <w:r w:rsidRPr="003D5AE5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Pr="00C975A8">
        <w:rPr>
          <w:rFonts w:asciiTheme="majorBidi" w:hAnsiTheme="majorBidi" w:cstheme="majorBidi"/>
          <w:b/>
          <w:sz w:val="24"/>
          <w:szCs w:val="24"/>
        </w:rPr>
        <w:t>Shahinur Haque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Nabila Binte Harun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 xml:space="preserve"> </w:t>
      </w:r>
      <w:r w:rsidRPr="00C975A8">
        <w:rPr>
          <w:rFonts w:asciiTheme="majorBidi" w:hAnsiTheme="majorBidi" w:cstheme="majorBidi"/>
          <w:b/>
          <w:sz w:val="24"/>
          <w:szCs w:val="24"/>
        </w:rPr>
        <w:t>Aklima Akter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Polash Chandra Karmakar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Al Hakim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 Shaheena Amin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Pr="00C975A8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Mohammad Kamruzzaman</w:t>
      </w:r>
      <w:r w:rsidRPr="00C975A8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vertAlign w:val="superscript"/>
        </w:rPr>
        <w:t>1</w:t>
      </w:r>
      <w:r w:rsidRPr="00C975A8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>, Nasrin Parvin</w:t>
      </w:r>
      <w:r w:rsidRPr="00C975A8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vertAlign w:val="superscript"/>
        </w:rPr>
        <w:t>1</w:t>
      </w:r>
      <w:r w:rsidRPr="00C975A8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</w:rPr>
        <w:t xml:space="preserve">, </w:t>
      </w:r>
      <w:r w:rsidRPr="00C975A8">
        <w:rPr>
          <w:rFonts w:asciiTheme="majorBidi" w:hAnsiTheme="majorBidi" w:cstheme="majorBidi"/>
          <w:b/>
          <w:sz w:val="24"/>
          <w:szCs w:val="24"/>
        </w:rPr>
        <w:t>Tasnuva Ahmed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C975A8">
        <w:rPr>
          <w:rFonts w:asciiTheme="majorBidi" w:hAnsiTheme="majorBidi" w:cstheme="majorBidi"/>
          <w:b/>
          <w:sz w:val="24"/>
          <w:szCs w:val="24"/>
        </w:rPr>
        <w:t>,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BC7073">
        <w:rPr>
          <w:rFonts w:asciiTheme="majorBidi" w:hAnsiTheme="majorBidi" w:cstheme="majorBidi"/>
          <w:b/>
          <w:sz w:val="24"/>
          <w:szCs w:val="24"/>
        </w:rPr>
        <w:t>Jessica Butts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C975A8">
        <w:rPr>
          <w:rFonts w:asciiTheme="majorBidi" w:hAnsiTheme="majorBidi" w:cstheme="majorBidi"/>
          <w:b/>
          <w:sz w:val="24"/>
          <w:szCs w:val="24"/>
        </w:rPr>
        <w:t>, Marcela F. Pasetti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C975A8">
        <w:rPr>
          <w:rFonts w:asciiTheme="majorBidi" w:hAnsiTheme="majorBidi" w:cstheme="majorBidi"/>
          <w:b/>
          <w:sz w:val="24"/>
          <w:szCs w:val="24"/>
        </w:rPr>
        <w:t>, Rezwanul Wahid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C975A8">
        <w:rPr>
          <w:rFonts w:asciiTheme="majorBidi" w:hAnsiTheme="majorBidi" w:cstheme="majorBidi"/>
          <w:b/>
          <w:sz w:val="24"/>
          <w:szCs w:val="24"/>
        </w:rPr>
        <w:t>, Marcelo B. Sztein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C975A8">
        <w:rPr>
          <w:rFonts w:asciiTheme="majorBidi" w:hAnsiTheme="majorBidi" w:cstheme="majorBidi"/>
          <w:b/>
          <w:sz w:val="24"/>
          <w:szCs w:val="24"/>
        </w:rPr>
        <w:t>, Nicole Maier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4</w:t>
      </w:r>
      <w:r w:rsidRPr="00C975A8">
        <w:rPr>
          <w:rFonts w:asciiTheme="majorBidi" w:hAnsiTheme="majorBidi" w:cstheme="majorBidi"/>
          <w:b/>
          <w:sz w:val="24"/>
          <w:szCs w:val="24"/>
        </w:rPr>
        <w:t>, Jessica A. White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4</w:t>
      </w:r>
      <w:r w:rsidRPr="00C975A8">
        <w:rPr>
          <w:rFonts w:asciiTheme="majorBidi" w:hAnsiTheme="majorBidi" w:cstheme="majorBidi"/>
          <w:b/>
          <w:sz w:val="24"/>
          <w:szCs w:val="24"/>
        </w:rPr>
        <w:t>, Kay Tomashek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5</w:t>
      </w:r>
      <w:r w:rsidRPr="00C975A8">
        <w:rPr>
          <w:rFonts w:asciiTheme="majorBidi" w:hAnsiTheme="majorBidi" w:cstheme="majorBidi"/>
          <w:b/>
          <w:sz w:val="24"/>
          <w:szCs w:val="24"/>
        </w:rPr>
        <w:t>, A. Louis Bourgeois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4</w:t>
      </w:r>
      <w:r w:rsidRPr="00C975A8">
        <w:rPr>
          <w:rFonts w:asciiTheme="majorBidi" w:hAnsiTheme="majorBidi" w:cstheme="majorBidi"/>
          <w:b/>
          <w:sz w:val="24"/>
          <w:szCs w:val="24"/>
        </w:rPr>
        <w:t>,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C975A8">
        <w:rPr>
          <w:rFonts w:asciiTheme="majorBidi" w:hAnsiTheme="majorBidi" w:cstheme="majorBidi"/>
          <w:b/>
          <w:sz w:val="24"/>
          <w:szCs w:val="24"/>
        </w:rPr>
        <w:t>Shahida Baqar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5</w:t>
      </w:r>
      <w:r w:rsidRPr="00C975A8">
        <w:rPr>
          <w:rFonts w:asciiTheme="majorBidi" w:hAnsiTheme="majorBidi" w:cstheme="majorBidi"/>
          <w:b/>
          <w:sz w:val="24"/>
          <w:szCs w:val="24"/>
        </w:rPr>
        <w:t>, Karen L. Kotloff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A742B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C975A8">
        <w:rPr>
          <w:rFonts w:asciiTheme="majorBidi" w:hAnsiTheme="majorBidi" w:cstheme="majorBidi"/>
          <w:b/>
          <w:sz w:val="24"/>
          <w:szCs w:val="24"/>
        </w:rPr>
        <w:t>, Firdausi Qadri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A742B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C975A8">
        <w:rPr>
          <w:rFonts w:asciiTheme="majorBidi" w:hAnsiTheme="majorBidi" w:cstheme="majorBidi"/>
          <w:b/>
          <w:sz w:val="24"/>
          <w:szCs w:val="24"/>
        </w:rPr>
        <w:t>, Wilbur H. Chen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A742B3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C975A8">
        <w:rPr>
          <w:rFonts w:asciiTheme="majorBidi" w:hAnsiTheme="majorBidi" w:cstheme="majorBidi"/>
          <w:b/>
          <w:sz w:val="24"/>
          <w:szCs w:val="24"/>
          <w:vertAlign w:val="superscript"/>
        </w:rPr>
        <w:t>*</w:t>
      </w:r>
    </w:p>
    <w:p w14:paraId="6A338EE2" w14:textId="77777777" w:rsidR="00275089" w:rsidRPr="002518EA" w:rsidRDefault="00275089" w:rsidP="00275089">
      <w:pPr>
        <w:spacing w:before="240" w:line="240" w:lineRule="auto"/>
        <w:rPr>
          <w:rFonts w:asciiTheme="majorBidi" w:hAnsiTheme="majorBidi" w:cstheme="majorBidi"/>
          <w:b/>
          <w:i/>
          <w:iCs/>
          <w:sz w:val="24"/>
          <w:szCs w:val="24"/>
        </w:rPr>
      </w:pPr>
      <w:r w:rsidRPr="00994A3D">
        <w:rPr>
          <w:rFonts w:cs="Times New Roman"/>
          <w:b/>
        </w:rPr>
        <w:t xml:space="preserve">* </w:t>
      </w:r>
      <w:r w:rsidRPr="00D72C86">
        <w:rPr>
          <w:rFonts w:ascii="Times New Roman" w:hAnsi="Times New Roman" w:cs="Times New Roman"/>
          <w:b/>
          <w:sz w:val="24"/>
        </w:rPr>
        <w:t>Correspondence</w:t>
      </w:r>
      <w:r w:rsidRPr="00994A3D">
        <w:rPr>
          <w:rFonts w:cs="Times New Roman"/>
          <w:b/>
        </w:rPr>
        <w:t xml:space="preserve">: </w:t>
      </w:r>
    </w:p>
    <w:p w14:paraId="56FD6325" w14:textId="77777777" w:rsidR="00275089" w:rsidRDefault="00275089" w:rsidP="00275089">
      <w:pPr>
        <w:spacing w:before="240"/>
        <w:rPr>
          <w:rFonts w:asciiTheme="majorBidi" w:hAnsiTheme="majorBidi" w:cstheme="majorBidi"/>
          <w:szCs w:val="24"/>
        </w:rPr>
      </w:pPr>
      <w:r w:rsidRPr="00822999">
        <w:rPr>
          <w:rFonts w:asciiTheme="majorBidi" w:hAnsiTheme="majorBidi" w:cstheme="majorBidi"/>
          <w:sz w:val="24"/>
          <w:szCs w:val="24"/>
        </w:rPr>
        <w:t>Wilbur H. Chen, M.D., M.S.</w:t>
      </w:r>
      <w:r>
        <w:rPr>
          <w:rFonts w:asciiTheme="majorBidi" w:hAnsiTheme="majorBidi" w:cstheme="majorBidi"/>
          <w:szCs w:val="24"/>
        </w:rPr>
        <w:t xml:space="preserve"> (</w:t>
      </w:r>
      <w:hyperlink r:id="rId8" w:history="1">
        <w:r w:rsidRPr="00165E71">
          <w:rPr>
            <w:rStyle w:val="Hyperlink"/>
            <w:rFonts w:cs="Calibri"/>
            <w:shd w:val="clear" w:color="auto" w:fill="FFFFFF"/>
          </w:rPr>
          <w:t>Wilbur.Chen@som.umaryland.edu</w:t>
        </w:r>
      </w:hyperlink>
      <w:r>
        <w:rPr>
          <w:rFonts w:asciiTheme="majorBidi" w:hAnsiTheme="majorBidi" w:cstheme="majorBidi"/>
          <w:szCs w:val="24"/>
        </w:rPr>
        <w:t>)</w:t>
      </w:r>
    </w:p>
    <w:p w14:paraId="68E7BB27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EAFCE1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08E07F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9729C7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5F6A6C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B3A2DA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8A1585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0840BA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3F92F8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260DAC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31AAAC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1D6175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CAD438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00E212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F22A77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2C8110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B115ED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906708" w14:textId="77777777" w:rsidR="00275089" w:rsidRDefault="00275089" w:rsidP="00A701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8C8C6D" w14:textId="77777777" w:rsidR="00AB4D85" w:rsidRDefault="00AB4D8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F099EA" w14:textId="16241028" w:rsidR="00A7014B" w:rsidRPr="00AE3728" w:rsidRDefault="00A7014B" w:rsidP="00A701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3728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Pr="00AE3728">
        <w:rPr>
          <w:rFonts w:ascii="Times New Roman" w:hAnsi="Times New Roman" w:cs="Times New Roman"/>
          <w:sz w:val="24"/>
          <w:szCs w:val="24"/>
        </w:rPr>
        <w:t>: Serum IgA and IgG Responses</w:t>
      </w:r>
      <w:r w:rsidR="006044D3" w:rsidRPr="00AE3728">
        <w:rPr>
          <w:rFonts w:ascii="Times New Roman" w:hAnsi="Times New Roman" w:cs="Times New Roman"/>
          <w:sz w:val="24"/>
          <w:szCs w:val="24"/>
        </w:rPr>
        <w:t xml:space="preserve"> (</w:t>
      </w:r>
      <w:r w:rsidR="006044D3" w:rsidRPr="00AE3728">
        <w:rPr>
          <w:rFonts w:ascii="Times New Roman" w:hAnsi="Times New Roman" w:cs="Times New Roman"/>
          <w:noProof/>
          <w:color w:val="000000"/>
        </w:rPr>
        <w:t>GMT and 95% CI</w:t>
      </w:r>
      <w:r w:rsidR="006044D3" w:rsidRPr="00AE3728">
        <w:rPr>
          <w:rFonts w:ascii="Times New Roman" w:hAnsi="Times New Roman" w:cs="Times New Roman"/>
          <w:sz w:val="24"/>
          <w:szCs w:val="24"/>
        </w:rPr>
        <w:t>)</w:t>
      </w:r>
      <w:r w:rsidRPr="00AE3728">
        <w:rPr>
          <w:rFonts w:ascii="Times New Roman" w:hAnsi="Times New Roman" w:cs="Times New Roman"/>
          <w:sz w:val="24"/>
          <w:szCs w:val="24"/>
        </w:rPr>
        <w:t>, by Study Group</w:t>
      </w:r>
    </w:p>
    <w:p w14:paraId="544D7C79" w14:textId="77777777" w:rsidR="00A7014B" w:rsidRPr="00AE3728" w:rsidRDefault="00A7014B" w:rsidP="00A701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sastable"/>
        <w:tblW w:w="5000" w:type="pct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Caption w:val="Detailed and/or summarized report"/>
      </w:tblPr>
      <w:tblGrid>
        <w:gridCol w:w="91"/>
        <w:gridCol w:w="1529"/>
        <w:gridCol w:w="1440"/>
        <w:gridCol w:w="1709"/>
        <w:gridCol w:w="1532"/>
        <w:gridCol w:w="1529"/>
        <w:gridCol w:w="91"/>
        <w:gridCol w:w="1349"/>
        <w:gridCol w:w="1529"/>
        <w:gridCol w:w="1590"/>
        <w:gridCol w:w="1435"/>
      </w:tblGrid>
      <w:tr w:rsidR="009516D9" w:rsidRPr="00AE3728" w14:paraId="6B868BEB" w14:textId="77777777" w:rsidTr="009516D9">
        <w:trPr>
          <w:cantSplit/>
          <w:tblHeader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AD1F5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97862B" w14:textId="574D5B03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Oral 5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0329B6" w14:textId="00F67C29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Oral 25 µg dmLT 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642254" w14:textId="5052492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All Oral Cohorts: Placebo 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6)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85CA0F" w14:textId="0952208D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Sublingual 5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A55740" w14:textId="15E280AB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Sublingual 25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0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10F5C3" w14:textId="20F6D72F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All Sublingual Cohorts: Placebo 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6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B10691" w14:textId="55E1AF5B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Intradermal 0.3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55D985" w14:textId="29239AA1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Intradermal Placebo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6044D3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3)</w:t>
            </w:r>
          </w:p>
        </w:tc>
      </w:tr>
      <w:tr w:rsidR="00A7014B" w:rsidRPr="00AE3728" w14:paraId="1A21566E" w14:textId="77777777" w:rsidTr="00C105B7">
        <w:trPr>
          <w:cantSplit/>
          <w:trHeight w:val="475"/>
        </w:trPr>
        <w:tc>
          <w:tcPr>
            <w:tcW w:w="5000" w:type="pct"/>
            <w:gridSpan w:val="11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B2B6F3" w14:textId="1FA60662" w:rsidR="00A7014B" w:rsidRPr="00AE3728" w:rsidRDefault="00A7014B" w:rsidP="00AE3728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u w:val="single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 xml:space="preserve">Anti-dmLT Serum IgA (EU/mL) </w:t>
            </w:r>
          </w:p>
        </w:tc>
      </w:tr>
      <w:tr w:rsidR="009516D9" w:rsidRPr="00AE3728" w14:paraId="605EA0B4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FD7EC0" w14:textId="579BA730" w:rsidR="00A7014B" w:rsidRPr="00AE3728" w:rsidRDefault="006044D3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Day 1 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B4B68E" w14:textId="7205D8AE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1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47, 393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650D60" w14:textId="7791420C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7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9, 377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6CDB9A" w14:textId="495E56C5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2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0, 427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1F13A3" w14:textId="0E7A5B27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3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5, 455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5EBDE6" w14:textId="6FD9018A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9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0, 414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160AB4" w14:textId="33D2E6F3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22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7.2, 733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8EFE99" w14:textId="3E60FA08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55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33, 622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277FCD" w14:textId="554A8108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53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5.4, 2521)</w:t>
            </w:r>
          </w:p>
        </w:tc>
      </w:tr>
      <w:tr w:rsidR="009516D9" w:rsidRPr="00AE3728" w14:paraId="5B2E9F85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48134D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8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A31E67" w14:textId="4980EF2B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7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58, 441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B6B0CB" w14:textId="1614E914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852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6, 1463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D1FB1D" w14:textId="6DF822BB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52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9, 357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57B601" w14:textId="21266178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2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98, 461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EABD89" w14:textId="45427258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0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4, 411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599627" w14:textId="13EB8B22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10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99, 445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2CEDE3" w14:textId="04BC0CE6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84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46, 676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2518A0" w14:textId="6983789C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18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3.6, 1413)</w:t>
            </w:r>
          </w:p>
        </w:tc>
      </w:tr>
      <w:tr w:rsidR="009516D9" w:rsidRPr="00AE3728" w14:paraId="3DB2D26F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AA92A6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15/22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D1B459" w14:textId="2EA5E303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86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49, 598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640320" w14:textId="5D238027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16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20, 2446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BA7ECD" w14:textId="62ACFD42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5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6, 398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4E0F46" w14:textId="1A5FD96C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1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5, 411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8BC7C7" w14:textId="7C2FDDDC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30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2, 375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BE3752" w14:textId="6A8F4497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9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3.6, 562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7EF0F0" w14:textId="77746083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60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73, 5967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7B4FD7" w14:textId="733801E8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74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0.6, 1845)</w:t>
            </w:r>
          </w:p>
        </w:tc>
      </w:tr>
      <w:tr w:rsidR="009516D9" w:rsidRPr="00AE3728" w14:paraId="17C447F3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3FB24F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22/29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A688D3" w14:textId="2FC9FF26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23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88, 622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E10C33" w14:textId="47AA69F4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509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02, 2271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66997E" w14:textId="195BB15A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5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5, 404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105E4E" w14:textId="21CCD063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8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4, 391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5204AD" w14:textId="541C49DF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9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6, 543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258D2D" w14:textId="4EE2C429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2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2.9, 526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BAB21B" w14:textId="2F566DC4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44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38, 6084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C49CE8" w14:textId="13E4FBE9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1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9.7, 1465)</w:t>
            </w:r>
          </w:p>
        </w:tc>
      </w:tr>
      <w:tr w:rsidR="009516D9" w:rsidRPr="00AE3728" w14:paraId="5DBA74AA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08FCAF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29/43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D2D053" w14:textId="18E0975F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24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68, 671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FFC36C" w14:textId="329E0E52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85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48, 2262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A61C0C" w14:textId="08C9AE94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0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8, 568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F4143A" w14:textId="6B4E5F25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67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50, 540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92B39C" w14:textId="57EA8A8E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3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0, 694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B3484D" w14:textId="2F83E481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3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3.1, 532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E983F2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77A9D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38996DDD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1A915F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36/50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ADB365" w14:textId="4F65620F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71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49, 553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D2C86A" w14:textId="4AF5DE87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44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10, 2677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408B85" w14:textId="2E659061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78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1, 453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0AE0D2" w14:textId="7534E5A4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1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2, 449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AE4EC" w14:textId="71048F1F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7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95, 618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4F2E1D" w14:textId="75DBE17F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1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5.3, 447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A903E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066D3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4EBC6183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1893AB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57/71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7D2F48" w14:textId="241721B5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8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47, 462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23445E" w14:textId="3B8F64D9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04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17, 1634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84B99F" w14:textId="6CC8A4A4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1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98, 555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6A6E9F" w14:textId="663B152E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4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94, 477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DCBD44" w14:textId="198C1AF0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7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9, 592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1B2C98" w14:textId="3400F11B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5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70.2, 438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8AA09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3F340A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5F2ED744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F5BE6D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114/12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FEA87E" w14:textId="766F54C6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7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8, 377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277007" w14:textId="2300F0B8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02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18, 791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4D7759" w14:textId="3AF5A245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5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0, 437)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79414C" w14:textId="205D44BA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4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0, 498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CB024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4E5F2" w14:textId="0E247072" w:rsidR="00A7014B" w:rsidRPr="00AE3728" w:rsidRDefault="00A7014B" w:rsidP="00C105B7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1</w:t>
            </w:r>
            <w:r w:rsidR="00C105B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.4, 2374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764D7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8735F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204A61E2" w14:textId="77777777" w:rsidTr="009516D9">
        <w:trPr>
          <w:gridBefore w:val="1"/>
          <w:wBefore w:w="33" w:type="pct"/>
          <w:cantSplit/>
        </w:trPr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0539ED" w14:textId="20AF763A" w:rsidR="00A7014B" w:rsidRPr="00AE3728" w:rsidRDefault="00A7014B" w:rsidP="006044D3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Total </w:t>
            </w:r>
            <w:r w:rsidR="006044D3" w:rsidRPr="00AE3728">
              <w:rPr>
                <w:rFonts w:ascii="Times New Roman" w:hAnsi="Times New Roman" w:cs="Times New Roman"/>
                <w:noProof/>
                <w:color w:val="000000"/>
              </w:rPr>
              <w:t>No. (%)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Responders*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8BF3FE" w14:textId="398C17F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 (17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1C2846" w14:textId="3938A91F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 (92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41C67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67B68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D2E13E" w14:textId="78630E51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17D84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D1AE1C" w14:textId="7B5E608F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 (83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111B1F" w14:textId="1083EEA9" w:rsidR="00E507AD" w:rsidRPr="00AE3728" w:rsidRDefault="00A7014B" w:rsidP="00E507AD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</w:tr>
      <w:tr w:rsidR="00E507AD" w:rsidRPr="00AE3728" w14:paraId="264DCF64" w14:textId="77777777" w:rsidTr="00E507AD">
        <w:trPr>
          <w:gridBefore w:val="1"/>
          <w:wBefore w:w="33" w:type="pct"/>
          <w:cantSplit/>
        </w:trPr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A3E68C" w14:textId="77777777" w:rsidR="00E507AD" w:rsidRPr="00AE3728" w:rsidRDefault="00E507AD" w:rsidP="006044D3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D06432" w14:textId="77777777" w:rsidR="00E507AD" w:rsidRPr="00AE3728" w:rsidRDefault="00E507A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A0BC1D" w14:textId="77777777" w:rsidR="00E507AD" w:rsidRPr="00AE3728" w:rsidRDefault="00E507A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1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5D783B" w14:textId="3FBBF1F2" w:rsidR="00E507AD" w:rsidRPr="00AE3728" w:rsidRDefault="00E507AD" w:rsidP="00E507AD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 xml:space="preserve">Anti-dmLT </w:t>
            </w:r>
            <w:r>
              <w:rPr>
                <w:rFonts w:ascii="Times New Roman" w:hAnsi="Times New Roman" w:cs="Times New Roman"/>
                <w:noProof/>
                <w:color w:val="000000"/>
                <w:u w:val="single"/>
              </w:rPr>
              <w:t>S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>erum Ig</w:t>
            </w:r>
            <w:ins w:id="0" w:author="Jessica Butts" w:date="2025-06-11T12:43:00Z">
              <w:r w:rsidR="00FE466D">
                <w:rPr>
                  <w:rFonts w:ascii="Times New Roman" w:hAnsi="Times New Roman" w:cs="Times New Roman"/>
                  <w:noProof/>
                  <w:color w:val="000000"/>
                  <w:u w:val="single"/>
                </w:rPr>
                <w:t>G</w:t>
              </w:r>
            </w:ins>
            <w:del w:id="1" w:author="Jessica Butts" w:date="2025-06-11T12:43:00Z">
              <w:r w:rsidRPr="00AE3728" w:rsidDel="00FE466D">
                <w:rPr>
                  <w:rFonts w:ascii="Times New Roman" w:hAnsi="Times New Roman" w:cs="Times New Roman"/>
                  <w:noProof/>
                  <w:color w:val="000000"/>
                  <w:u w:val="single"/>
                </w:rPr>
                <w:delText>A</w:delText>
              </w:r>
            </w:del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 xml:space="preserve"> (EU/mL)</w:t>
            </w:r>
          </w:p>
        </w:tc>
        <w:tc>
          <w:tcPr>
            <w:tcW w:w="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DA4528" w14:textId="77777777" w:rsidR="00E507AD" w:rsidRPr="00AE3728" w:rsidRDefault="00E507A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9BBB37" w14:textId="77777777" w:rsidR="00E507AD" w:rsidRPr="00AE3728" w:rsidRDefault="00E507A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6A02DA" w14:textId="77777777" w:rsidR="00E507AD" w:rsidRPr="00AE3728" w:rsidRDefault="00E507A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FC35D1" w14:textId="77777777" w:rsidR="00E507AD" w:rsidRPr="00AE3728" w:rsidRDefault="00E507A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A97DD9" w14:textId="77777777" w:rsidR="00E507AD" w:rsidRPr="00AE3728" w:rsidRDefault="00E507AD" w:rsidP="00E507AD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9516D9" w:rsidRPr="00AE3728" w14:paraId="09A2E04F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0C3187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1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17E2AD" w14:textId="77777777" w:rsidR="00E507AD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805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334331BF" w14:textId="273B256F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391, 6056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D8348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60</w:t>
            </w:r>
          </w:p>
          <w:p w14:paraId="08648F44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17, 5850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D8E43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41</w:t>
            </w:r>
          </w:p>
          <w:p w14:paraId="5FB7FAE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969, 5671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206EF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242</w:t>
            </w:r>
          </w:p>
          <w:p w14:paraId="674DE2C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295, 3880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01DF7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02</w:t>
            </w:r>
          </w:p>
          <w:p w14:paraId="0CE66C5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94, 5282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D6069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42</w:t>
            </w:r>
          </w:p>
          <w:p w14:paraId="73C88EC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26, 6487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1B195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50</w:t>
            </w:r>
          </w:p>
          <w:p w14:paraId="5AA770A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364, 5037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9A697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492</w:t>
            </w:r>
          </w:p>
          <w:p w14:paraId="12CE266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13, 39353)</w:t>
            </w:r>
          </w:p>
        </w:tc>
      </w:tr>
      <w:tr w:rsidR="009516D9" w:rsidRPr="00AE3728" w14:paraId="00671472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83E95A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8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2D761D" w14:textId="77777777" w:rsidR="00E507AD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995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04D7166A" w14:textId="1C00EA69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900, 8605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83844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7021</w:t>
            </w:r>
          </w:p>
          <w:p w14:paraId="3275576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545, 13905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A5ECB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05</w:t>
            </w:r>
          </w:p>
          <w:p w14:paraId="2A7634F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04, 5658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D9D7F2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65</w:t>
            </w:r>
          </w:p>
          <w:p w14:paraId="273E22F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213, 3514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CF9B6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28</w:t>
            </w:r>
          </w:p>
          <w:p w14:paraId="588A3B3A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34, 5587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0EF45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61</w:t>
            </w:r>
          </w:p>
          <w:p w14:paraId="3AC17AE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48, 5322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942DE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741</w:t>
            </w:r>
          </w:p>
          <w:p w14:paraId="6EB1F62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679, 5225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3CD39E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313</w:t>
            </w:r>
          </w:p>
          <w:p w14:paraId="048F16B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86, 38302)</w:t>
            </w:r>
          </w:p>
        </w:tc>
      </w:tr>
      <w:tr w:rsidR="009516D9" w:rsidRPr="00AE3728" w14:paraId="0EBCA656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88021B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15/22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A74C19" w14:textId="77777777" w:rsidR="00E507AD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6860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71AB7E00" w14:textId="1A5C8D59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157, 14910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0DAE1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9558</w:t>
            </w:r>
          </w:p>
          <w:p w14:paraId="36DBF44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9155, 41781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373EC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16</w:t>
            </w:r>
          </w:p>
          <w:p w14:paraId="7570433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17, 5258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CF768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962</w:t>
            </w:r>
          </w:p>
          <w:p w14:paraId="280352C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162, 3311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8BF45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88</w:t>
            </w:r>
          </w:p>
          <w:p w14:paraId="6E286E3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87, 5654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19F77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61</w:t>
            </w:r>
          </w:p>
          <w:p w14:paraId="1F36AFC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09, 5425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0307B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3693</w:t>
            </w:r>
          </w:p>
          <w:p w14:paraId="5F4BD2D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3276, 42283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E385D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268</w:t>
            </w:r>
          </w:p>
          <w:p w14:paraId="0593B61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18, 43568)</w:t>
            </w:r>
          </w:p>
        </w:tc>
      </w:tr>
      <w:tr w:rsidR="009516D9" w:rsidRPr="00AE3728" w14:paraId="0E3C11D4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45E3E4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22/29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1C13FC" w14:textId="77777777" w:rsidR="00E507AD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8620</w:t>
            </w:r>
            <w:r w:rsidR="009516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</w:p>
          <w:p w14:paraId="4CD26C9F" w14:textId="793D48BB" w:rsidR="00A7014B" w:rsidRPr="00AE3728" w:rsidRDefault="00A7014B" w:rsidP="009516D9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842, 19340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9DE0E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3586</w:t>
            </w:r>
          </w:p>
          <w:p w14:paraId="26CA199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1343, 49041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45AD7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33</w:t>
            </w:r>
          </w:p>
          <w:p w14:paraId="361CC41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06, 5357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9B64A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937</w:t>
            </w:r>
          </w:p>
          <w:p w14:paraId="4C6FFF6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110, 3381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A6E65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036</w:t>
            </w:r>
          </w:p>
          <w:p w14:paraId="40E081F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81, 7466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E67DB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50</w:t>
            </w:r>
          </w:p>
          <w:p w14:paraId="48722DB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96, 5179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50F47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7172</w:t>
            </w:r>
          </w:p>
          <w:p w14:paraId="3FBE4B8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821, 46669)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65120E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692</w:t>
            </w:r>
          </w:p>
          <w:p w14:paraId="7A724E8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71, 46715)</w:t>
            </w:r>
          </w:p>
        </w:tc>
      </w:tr>
      <w:tr w:rsidR="009516D9" w:rsidRPr="00AE3728" w14:paraId="3A2CA363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84A8A4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29/43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465F0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007</w:t>
            </w:r>
          </w:p>
          <w:p w14:paraId="2BB7E23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668, 21454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6E0F94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7326</w:t>
            </w:r>
          </w:p>
          <w:p w14:paraId="4158721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3837, 53965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1CACB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77</w:t>
            </w:r>
          </w:p>
          <w:p w14:paraId="5C1B180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148, 5345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76019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193</w:t>
            </w:r>
          </w:p>
          <w:p w14:paraId="4827BC0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302, 3696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65E90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674</w:t>
            </w:r>
          </w:p>
          <w:p w14:paraId="5BAAAFFA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773, 11610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2DE742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23</w:t>
            </w:r>
          </w:p>
          <w:p w14:paraId="020D95D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32, 5671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3AEC5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88BFA4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6D961DEB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84D844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36/50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69979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633</w:t>
            </w:r>
          </w:p>
          <w:p w14:paraId="09E99BD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5138, 1806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0BE64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7132</w:t>
            </w:r>
          </w:p>
          <w:p w14:paraId="7D8E694A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3900, 52963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6A35D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149</w:t>
            </w:r>
          </w:p>
          <w:p w14:paraId="14A1546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70, 4316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2FA33A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36</w:t>
            </w:r>
          </w:p>
          <w:p w14:paraId="1A959734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146, 3618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D66307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019</w:t>
            </w:r>
          </w:p>
          <w:p w14:paraId="76A20C22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587, 9737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B879A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21</w:t>
            </w:r>
          </w:p>
          <w:p w14:paraId="5D1FB48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56, 5198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5DE6CE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6C2A0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63C14F8B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06C179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57/71</w:t>
            </w:r>
          </w:p>
        </w:tc>
        <w:tc>
          <w:tcPr>
            <w:tcW w:w="52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391799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457</w:t>
            </w:r>
          </w:p>
          <w:p w14:paraId="1A4B1DDA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801, 19303)</w:t>
            </w:r>
          </w:p>
        </w:tc>
        <w:tc>
          <w:tcPr>
            <w:tcW w:w="6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C502C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5301</w:t>
            </w:r>
          </w:p>
          <w:p w14:paraId="7709145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064, 45517)</w:t>
            </w:r>
          </w:p>
        </w:tc>
        <w:tc>
          <w:tcPr>
            <w:tcW w:w="55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5E2B5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273</w:t>
            </w:r>
          </w:p>
          <w:p w14:paraId="61B18B6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20, 5069)</w:t>
            </w:r>
          </w:p>
        </w:tc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3F119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95</w:t>
            </w:r>
          </w:p>
          <w:p w14:paraId="5591C543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04, 2859)</w:t>
            </w:r>
          </w:p>
        </w:tc>
        <w:tc>
          <w:tcPr>
            <w:tcW w:w="48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49703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169</w:t>
            </w:r>
          </w:p>
          <w:p w14:paraId="20637FEC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706, 9873)</w:t>
            </w:r>
          </w:p>
        </w:tc>
        <w:tc>
          <w:tcPr>
            <w:tcW w:w="55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2F373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62</w:t>
            </w:r>
          </w:p>
          <w:p w14:paraId="4265C81E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762, 4982)</w:t>
            </w:r>
          </w:p>
        </w:tc>
        <w:tc>
          <w:tcPr>
            <w:tcW w:w="57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BAF4E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51F8C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2BE94B2D" w14:textId="77777777" w:rsidTr="009516D9">
        <w:trPr>
          <w:cantSplit/>
        </w:trPr>
        <w:tc>
          <w:tcPr>
            <w:tcW w:w="58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156742" w14:textId="77777777" w:rsidR="00A7014B" w:rsidRPr="00AE3728" w:rsidRDefault="00A7014B" w:rsidP="006044D3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Day 114/12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271615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049</w:t>
            </w:r>
          </w:p>
          <w:p w14:paraId="60870BE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055, 13524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E17D4E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183</w:t>
            </w:r>
          </w:p>
          <w:p w14:paraId="6090FCF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993, 24854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466614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275</w:t>
            </w:r>
          </w:p>
          <w:p w14:paraId="68C6E3E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29, 5030)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212E0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39</w:t>
            </w:r>
          </w:p>
          <w:p w14:paraId="60F026C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15, 2981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0C5E68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8EABE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489</w:t>
            </w:r>
          </w:p>
          <w:p w14:paraId="35648006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878, 10731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90433D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706BEE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N/A</w:t>
            </w:r>
          </w:p>
        </w:tc>
      </w:tr>
      <w:tr w:rsidR="009516D9" w:rsidRPr="00AE3728" w14:paraId="5FE4E4DE" w14:textId="77777777" w:rsidTr="009516D9">
        <w:trPr>
          <w:cantSplit/>
        </w:trPr>
        <w:tc>
          <w:tcPr>
            <w:tcW w:w="58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F5BC4A" w14:textId="1F1B0E77" w:rsidR="00A7014B" w:rsidRPr="00AE3728" w:rsidRDefault="00A7014B" w:rsidP="006044D3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Total</w:t>
            </w:r>
            <w:r w:rsidR="006044D3"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No. (%)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Responders*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452C8B" w14:textId="73C86E0E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6 (50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CA72D0" w14:textId="079766C1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A376BF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0F52E1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EB653E" w14:textId="234687BE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97DDC0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2313F9" w14:textId="1841F8D0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 (75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C20FCB" w14:textId="77777777" w:rsidR="00A7014B" w:rsidRPr="00AE3728" w:rsidRDefault="00A7014B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</w:t>
            </w:r>
          </w:p>
        </w:tc>
      </w:tr>
      <w:tr w:rsidR="00A7014B" w:rsidRPr="00AE3728" w14:paraId="372E6DC5" w14:textId="77777777" w:rsidTr="00C105B7">
        <w:trPr>
          <w:cantSplit/>
          <w:trHeight w:val="325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2CF7E1" w14:textId="6B53B17B" w:rsidR="00A7014B" w:rsidRPr="00AE3728" w:rsidRDefault="00A7014B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lastRenderedPageBreak/>
              <w:t>*Responders are defined as achieving a 4-fold increase in antibody over baseline, at any time post-vaccination</w:t>
            </w:r>
            <w:r w:rsidR="00E924A1">
              <w:rPr>
                <w:rFonts w:ascii="Times New Roman" w:hAnsi="Times New Roman" w:cs="Times New Roman"/>
                <w:noProof/>
                <w:color w:val="000000"/>
              </w:rPr>
              <w:t xml:space="preserve">; </w:t>
            </w:r>
            <w:r w:rsidR="00E924A1" w:rsidRPr="00E924A1">
              <w:rPr>
                <w:rFonts w:ascii="Times New Roman" w:hAnsi="Times New Roman" w:cs="Times New Roman"/>
                <w:noProof/>
                <w:color w:val="000000"/>
              </w:rPr>
              <w:t>N/A = Not Applicable</w:t>
            </w:r>
            <w:r w:rsidR="00E924A1">
              <w:rPr>
                <w:rFonts w:ascii="Times New Roman" w:hAnsi="Times New Roman" w:cs="Times New Roman"/>
                <w:noProof/>
                <w:color w:val="000000"/>
              </w:rPr>
              <w:t>.</w:t>
            </w:r>
            <w:ins w:id="2" w:author="Jessica Butts" w:date="2025-06-11T13:01:00Z">
              <w:r w:rsidR="00002EF4">
                <w:rPr>
                  <w:rFonts w:ascii="Times New Roman" w:hAnsi="Times New Roman" w:cs="Times New Roman"/>
                  <w:noProof/>
                  <w:color w:val="000000"/>
                </w:rPr>
                <w:t xml:space="preserve"> </w:t>
              </w:r>
              <w:r w:rsidR="00002EF4" w:rsidRPr="00002EF4">
                <w:rPr>
                  <w:rFonts w:ascii="Times New Roman" w:hAnsi="Times New Roman" w:cs="Times New Roman"/>
                  <w:noProof/>
                  <w:color w:val="000000"/>
                </w:rPr>
                <w:t>Day 15, 22, 29, 36, 57 and 114 are for oral and SL cohorts, and Day 22, 29, 43, 50, 71 and 128 are for ID cohort.</w:t>
              </w:r>
            </w:ins>
          </w:p>
        </w:tc>
      </w:tr>
    </w:tbl>
    <w:p w14:paraId="5A91CCA2" w14:textId="77777777" w:rsidR="00002EF4" w:rsidRDefault="00002EF4" w:rsidP="00197115">
      <w:pPr>
        <w:spacing w:after="0" w:line="480" w:lineRule="auto"/>
        <w:ind w:left="187" w:hanging="187"/>
        <w:rPr>
          <w:ins w:id="3" w:author="Jessica Butts" w:date="2025-06-11T13:02:00Z"/>
          <w:rFonts w:ascii="Times New Roman" w:hAnsi="Times New Roman" w:cs="Times New Roman"/>
          <w:b/>
        </w:rPr>
      </w:pPr>
    </w:p>
    <w:p w14:paraId="711CA594" w14:textId="77777777" w:rsidR="00002EF4" w:rsidRDefault="00002EF4">
      <w:pPr>
        <w:spacing w:after="160" w:line="259" w:lineRule="auto"/>
        <w:rPr>
          <w:ins w:id="4" w:author="Jessica Butts" w:date="2025-06-11T13:02:00Z"/>
          <w:rFonts w:ascii="Times New Roman" w:hAnsi="Times New Roman" w:cs="Times New Roman"/>
          <w:b/>
        </w:rPr>
      </w:pPr>
      <w:ins w:id="5" w:author="Jessica Butts" w:date="2025-06-11T13:02:00Z">
        <w:r>
          <w:rPr>
            <w:rFonts w:ascii="Times New Roman" w:hAnsi="Times New Roman" w:cs="Times New Roman"/>
            <w:b/>
          </w:rPr>
          <w:br w:type="page"/>
        </w:r>
      </w:ins>
    </w:p>
    <w:p w14:paraId="31AE474D" w14:textId="26644E4D" w:rsidR="00197115" w:rsidRPr="00AE3728" w:rsidRDefault="00A7014B" w:rsidP="00197115">
      <w:pPr>
        <w:spacing w:after="0" w:line="480" w:lineRule="auto"/>
        <w:ind w:left="187" w:hanging="187"/>
        <w:rPr>
          <w:rFonts w:ascii="Times New Roman" w:hAnsi="Times New Roman" w:cs="Times New Roman"/>
          <w:b/>
        </w:rPr>
      </w:pPr>
      <w:r w:rsidRPr="00AE3728">
        <w:rPr>
          <w:rFonts w:ascii="Times New Roman" w:hAnsi="Times New Roman" w:cs="Times New Roman"/>
          <w:b/>
        </w:rPr>
        <w:lastRenderedPageBreak/>
        <w:t>Supplemental Table 2</w:t>
      </w:r>
      <w:r w:rsidR="00197115" w:rsidRPr="00BA4B79">
        <w:rPr>
          <w:rFonts w:ascii="Times New Roman" w:hAnsi="Times New Roman" w:cs="Times New Roman"/>
          <w:bCs/>
        </w:rPr>
        <w:t xml:space="preserve">: </w:t>
      </w:r>
      <w:r w:rsidR="005A52E4" w:rsidRPr="00BA4B79">
        <w:rPr>
          <w:rFonts w:ascii="Times New Roman" w:hAnsi="Times New Roman" w:cs="Times New Roman"/>
          <w:bCs/>
        </w:rPr>
        <w:t>A</w:t>
      </w:r>
      <w:r w:rsidR="00197115" w:rsidRPr="00AE3728">
        <w:rPr>
          <w:rFonts w:ascii="Times New Roman" w:hAnsi="Times New Roman" w:cs="Times New Roman"/>
          <w:bCs/>
        </w:rPr>
        <w:t>ntibody secreting cell (ASC) responses, by Study Group</w:t>
      </w:r>
    </w:p>
    <w:tbl>
      <w:tblPr>
        <w:tblStyle w:val="sastable"/>
        <w:tblW w:w="5144" w:type="pct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Caption w:val="Detailed and/or summarized report"/>
      </w:tblPr>
      <w:tblGrid>
        <w:gridCol w:w="135"/>
        <w:gridCol w:w="267"/>
        <w:gridCol w:w="1829"/>
        <w:gridCol w:w="1112"/>
        <w:gridCol w:w="1112"/>
        <w:gridCol w:w="1328"/>
        <w:gridCol w:w="1601"/>
        <w:gridCol w:w="1348"/>
        <w:gridCol w:w="1855"/>
        <w:gridCol w:w="1382"/>
        <w:gridCol w:w="2253"/>
      </w:tblGrid>
      <w:tr w:rsidR="00197115" w:rsidRPr="00AE3728" w14:paraId="71846738" w14:textId="77777777" w:rsidTr="00434D95">
        <w:trPr>
          <w:gridBefore w:val="2"/>
          <w:wBefore w:w="141" w:type="pct"/>
          <w:cantSplit/>
          <w:tblHeader/>
        </w:trPr>
        <w:tc>
          <w:tcPr>
            <w:tcW w:w="64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F2106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6BA7BE" w14:textId="7F9D3ED4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Oral 5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0EEE93" w14:textId="7716A1B1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Oral 25 µg dmLT (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E37357" w14:textId="45719B6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All Oral Cohorts: Placebo (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6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70A980" w14:textId="77777777" w:rsidR="00434D95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 xml:space="preserve">Sublingual </w:t>
            </w:r>
          </w:p>
          <w:p w14:paraId="2ACCA6B3" w14:textId="647F947F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5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23EF8E" w14:textId="5D5EFF5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Sublingual 25 µg dmLT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0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A9DBD9" w14:textId="35300A4C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All Sublingual Cohorts: Placebo (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6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63F5B0" w14:textId="005CC440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I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ntradermal 0.3 µg dmLT</w:t>
            </w:r>
            <w:r w:rsidR="005A52E4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n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12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0E03E6" w14:textId="77777777" w:rsidR="00434D95" w:rsidRDefault="005A52E4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 xml:space="preserve">Intradermal </w:t>
            </w:r>
          </w:p>
          <w:p w14:paraId="55D54351" w14:textId="2A4E187C" w:rsidR="00197115" w:rsidRPr="00AE3728" w:rsidRDefault="005A52E4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Placebo</w:t>
            </w:r>
            <w:r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br/>
              <w:t>(n</w:t>
            </w:r>
            <w:r w:rsidR="00197115" w:rsidRPr="00AE3728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=3)</w:t>
            </w:r>
          </w:p>
        </w:tc>
      </w:tr>
      <w:tr w:rsidR="00197115" w:rsidRPr="00AE3728" w14:paraId="574390AD" w14:textId="77777777" w:rsidTr="00A858F5">
        <w:trPr>
          <w:cantSplit/>
          <w:trHeight w:val="475"/>
        </w:trPr>
        <w:tc>
          <w:tcPr>
            <w:tcW w:w="5000" w:type="pct"/>
            <w:gridSpan w:val="11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78C5A7" w14:textId="0B47DC0F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u w:val="single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>Number (</w:t>
            </w:r>
            <w:r w:rsidR="005A52E4"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>%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 xml:space="preserve">) of ASC IgG responders </w:t>
            </w:r>
          </w:p>
        </w:tc>
      </w:tr>
      <w:tr w:rsidR="00197115" w:rsidRPr="00AE3728" w14:paraId="1B9981FE" w14:textId="77777777" w:rsidTr="00434D95">
        <w:trPr>
          <w:cantSplit/>
        </w:trPr>
        <w:tc>
          <w:tcPr>
            <w:tcW w:w="784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12242C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Pre-dose 1 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02985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9AC16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F9918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5112C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4B412D" w14:textId="07A789B6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10)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103B1B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B870E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CFE53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4DA230B2" w14:textId="77777777" w:rsidTr="00434D95">
        <w:trPr>
          <w:cantSplit/>
        </w:trPr>
        <w:tc>
          <w:tcPr>
            <w:tcW w:w="784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1CAF48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-days post-dose 1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7D5E55" w14:textId="2412CE53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 (25)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98C269" w14:textId="5DE4B0D0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 (58)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6726B0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44010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E87A9A" w14:textId="0F012E0C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20)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B458F6" w14:textId="4F3A0E61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</w:t>
            </w:r>
            <w:r w:rsidR="00A858F5"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(17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C5A84F" w14:textId="03E2EB12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 (58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D6E1D4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34EE74FF" w14:textId="77777777" w:rsidTr="00434D95">
        <w:trPr>
          <w:cantSplit/>
        </w:trPr>
        <w:tc>
          <w:tcPr>
            <w:tcW w:w="784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32FCB8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Pre-dose 2 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1619CD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E8AA16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D1D4F3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E348A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6697A9" w14:textId="1FA1E423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10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D537A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C5459B" w14:textId="52CCCAFE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)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0C24D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32A15E93" w14:textId="77777777" w:rsidTr="00434D95">
        <w:trPr>
          <w:cantSplit/>
        </w:trPr>
        <w:tc>
          <w:tcPr>
            <w:tcW w:w="784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0B1E26" w14:textId="30DD10D4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-days post-dose</w:t>
            </w:r>
            <w:r w:rsidR="00A858F5"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906488" w14:textId="5F66388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)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6D8F3F" w14:textId="12D12BC4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)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1D358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9C8856" w14:textId="6C208FF1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)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273FD5" w14:textId="34689C4A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20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C89A2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CDD655" w14:textId="3B212AAE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 (83)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A43566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1322248B" w14:textId="77777777" w:rsidTr="00434D95">
        <w:trPr>
          <w:cantSplit/>
        </w:trPr>
        <w:tc>
          <w:tcPr>
            <w:tcW w:w="784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B6030B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Pre-dose 3 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9FAE70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F3D8D4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D2043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F7E16F" w14:textId="389732CD" w:rsidR="00197115" w:rsidRPr="00AE3728" w:rsidRDefault="005A52E4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902F20" w14:textId="7B886BD1" w:rsidR="00197115" w:rsidRPr="00AE3728" w:rsidRDefault="005A52E4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10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6CA343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C0038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532E3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</w:tr>
      <w:tr w:rsidR="00197115" w:rsidRPr="00AE3728" w14:paraId="3672228A" w14:textId="77777777" w:rsidTr="00434D95">
        <w:trPr>
          <w:cantSplit/>
        </w:trPr>
        <w:tc>
          <w:tcPr>
            <w:tcW w:w="784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E0B380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-days post-dose 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530886" w14:textId="495EBA6B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7ABA0C" w14:textId="4E39B4C8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402F2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5CFDD8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834725" w14:textId="20F90389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10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4D4410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38E9B0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69D08A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</w:tr>
      <w:tr w:rsidR="00197115" w:rsidRPr="00AE3728" w14:paraId="0A72595A" w14:textId="77777777" w:rsidTr="00434D95">
        <w:trPr>
          <w:cantSplit/>
        </w:trPr>
        <w:tc>
          <w:tcPr>
            <w:tcW w:w="784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A3CAE5" w14:textId="4E5E2F0D" w:rsidR="00197115" w:rsidRPr="00AE3728" w:rsidRDefault="00197115" w:rsidP="005A52E4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Total No.</w:t>
            </w:r>
            <w:r w:rsidR="00A858F5"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(%) </w:t>
            </w:r>
          </w:p>
          <w:p w14:paraId="4DAB86F6" w14:textId="30D886E0" w:rsidR="00197115" w:rsidRPr="00AE3728" w:rsidRDefault="00197115" w:rsidP="005A52E4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Responders*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65680E" w14:textId="12EAD2D3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 (50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55AF02" w14:textId="6B746945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 (67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27DC54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3C856A" w14:textId="12F715AF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D719EF" w14:textId="0602C431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 (30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0ACB47" w14:textId="32EAC957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17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253A63" w14:textId="12F4A08A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 (83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3DA867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5F86BFE2" w14:textId="77777777" w:rsidTr="00A858F5">
        <w:trPr>
          <w:cantSplit/>
          <w:trHeight w:val="475"/>
        </w:trPr>
        <w:tc>
          <w:tcPr>
            <w:tcW w:w="5000" w:type="pct"/>
            <w:gridSpan w:val="11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DA94AE" w14:textId="38CC2FE2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u w:val="single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>Number (</w:t>
            </w:r>
            <w:r w:rsidR="00A858F5"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>%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u w:val="single"/>
              </w:rPr>
              <w:t xml:space="preserve">) of ASC IgA responders </w:t>
            </w:r>
          </w:p>
        </w:tc>
      </w:tr>
      <w:tr w:rsidR="00197115" w:rsidRPr="00AE3728" w14:paraId="178C7791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7C37CA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Pre-dose 1 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750F6E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DDE101" w14:textId="25841A2E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)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0DA886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06E94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2F54E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D815A6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C3804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1E2C0A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3F51D5AE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D3B9CA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-days post-dose 1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8B322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0EFB39" w14:textId="3A30D374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 (25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C8A56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7D54C1" w14:textId="626B4510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)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2933C6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B40D9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7A51D1" w14:textId="30BFED85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)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A1915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00390146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7F3F97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Pre-dose 2 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B7535B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059930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D272B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87E418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46521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C859B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26395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71939E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1A99BD70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F28AFC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-days post-dose2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CAB3F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682CAE" w14:textId="5E1A54E6" w:rsidR="00197115" w:rsidRPr="00AE3728" w:rsidRDefault="00A858F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86F064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C11CB8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77AA5D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CFA4BA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F3F9F" w14:textId="53445FC0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 (42)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689E9C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4B127A7D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05216B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Pre-dose 3 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DFD466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E40E5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6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061B48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517B8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FD239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4A41A0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C469B1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  <w:tc>
          <w:tcPr>
            <w:tcW w:w="79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17B1F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</w:tr>
      <w:tr w:rsidR="00197115" w:rsidRPr="00AE3728" w14:paraId="365F80CE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F1E4B4" w14:textId="77777777" w:rsidR="00197115" w:rsidRPr="00AE3728" w:rsidRDefault="00197115" w:rsidP="005A52E4">
            <w:pPr>
              <w:keepLines/>
              <w:spacing w:after="0" w:line="240" w:lineRule="auto"/>
              <w:ind w:left="343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-days post-dose 3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DF9852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E34DD7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2E18F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803F67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0D286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D5183F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0FEE58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378E6B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</w:tr>
      <w:tr w:rsidR="00197115" w:rsidRPr="00AE3728" w14:paraId="07FFFFAF" w14:textId="77777777" w:rsidTr="00434D95">
        <w:trPr>
          <w:gridBefore w:val="1"/>
          <w:wBefore w:w="47" w:type="pct"/>
          <w:cantSplit/>
        </w:trPr>
        <w:tc>
          <w:tcPr>
            <w:tcW w:w="737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DD21D3" w14:textId="085EF1E9" w:rsidR="00197115" w:rsidRPr="00AE3728" w:rsidRDefault="00A858F5" w:rsidP="005A52E4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Total No. </w:t>
            </w:r>
            <w:r w:rsidR="00197115"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(%) </w:t>
            </w:r>
          </w:p>
          <w:p w14:paraId="26675DF7" w14:textId="5C8A4054" w:rsidR="00197115" w:rsidRPr="00AE3728" w:rsidRDefault="00197115" w:rsidP="005A52E4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Responders*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8C9D0D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71F123" w14:textId="4BF4E2B7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 (25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3C9765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88C2B3" w14:textId="5DD89F28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8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A23207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66310C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7498F6" w14:textId="69363909" w:rsidR="00197115" w:rsidRPr="00AE3728" w:rsidRDefault="00197115" w:rsidP="00A858F5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 (42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1CFC19" w14:textId="77777777" w:rsidR="00197115" w:rsidRPr="00AE3728" w:rsidRDefault="00197115" w:rsidP="005A52E4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197115" w:rsidRPr="00AE3728" w14:paraId="4A943283" w14:textId="77777777" w:rsidTr="00A858F5">
        <w:trPr>
          <w:gridBefore w:val="1"/>
          <w:wBefore w:w="47" w:type="pct"/>
          <w:cantSplit/>
          <w:trHeight w:val="475"/>
        </w:trPr>
        <w:tc>
          <w:tcPr>
            <w:tcW w:w="4953" w:type="pct"/>
            <w:gridSpan w:val="10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00A3AF" w14:textId="6C6894B2" w:rsidR="00197115" w:rsidRPr="00AE3728" w:rsidRDefault="00197115" w:rsidP="00A858F5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*Responders are defined as ≥8 spot forming cells/10</w:t>
            </w:r>
            <w:r w:rsidRPr="00AE3728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6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PBMC at any time post-dose 1</w:t>
            </w:r>
            <w:r w:rsidR="00E924A1">
              <w:rPr>
                <w:rFonts w:ascii="Times New Roman" w:hAnsi="Times New Roman" w:cs="Times New Roman"/>
                <w:noProof/>
                <w:color w:val="000000"/>
              </w:rPr>
              <w:t xml:space="preserve">; </w:t>
            </w:r>
            <w:r w:rsidR="00E924A1" w:rsidRPr="00E924A1">
              <w:rPr>
                <w:rFonts w:ascii="Times New Roman" w:hAnsi="Times New Roman" w:cs="Times New Roman"/>
                <w:noProof/>
                <w:color w:val="000000"/>
              </w:rPr>
              <w:t>N/A = Not Applicable</w:t>
            </w:r>
            <w:r w:rsidR="00E924A1">
              <w:rPr>
                <w:rFonts w:ascii="Times New Roman" w:hAnsi="Times New Roman" w:cs="Times New Roman"/>
                <w:noProof/>
                <w:color w:val="000000"/>
              </w:rPr>
              <w:t>.</w:t>
            </w:r>
          </w:p>
        </w:tc>
      </w:tr>
    </w:tbl>
    <w:p w14:paraId="32629F70" w14:textId="77777777" w:rsidR="00197115" w:rsidRPr="00AE3728" w:rsidRDefault="00197115" w:rsidP="00197115">
      <w:pPr>
        <w:spacing w:after="0" w:line="480" w:lineRule="auto"/>
        <w:ind w:left="187" w:hanging="187"/>
        <w:rPr>
          <w:rFonts w:ascii="Times New Roman" w:hAnsi="Times New Roman" w:cs="Times New Roman"/>
          <w:b/>
        </w:rPr>
      </w:pPr>
    </w:p>
    <w:p w14:paraId="0C8B5FFC" w14:textId="77777777" w:rsidR="00197115" w:rsidRPr="00AE3728" w:rsidRDefault="00197115" w:rsidP="00197115">
      <w:pPr>
        <w:spacing w:after="0" w:line="240" w:lineRule="auto"/>
        <w:rPr>
          <w:rFonts w:ascii="Times New Roman" w:hAnsi="Times New Roman" w:cs="Times New Roman"/>
        </w:rPr>
      </w:pPr>
      <w:r w:rsidRPr="00AE3728">
        <w:rPr>
          <w:rFonts w:ascii="Times New Roman" w:hAnsi="Times New Roman" w:cs="Times New Roman"/>
        </w:rPr>
        <w:br w:type="page"/>
      </w:r>
    </w:p>
    <w:p w14:paraId="42E0F3CA" w14:textId="3979F94B" w:rsidR="00C4128F" w:rsidRPr="00AE3728" w:rsidRDefault="00A7014B" w:rsidP="00C4128F">
      <w:pPr>
        <w:spacing w:after="0" w:line="480" w:lineRule="auto"/>
        <w:ind w:left="187" w:hanging="187"/>
        <w:rPr>
          <w:rFonts w:ascii="Times New Roman" w:hAnsi="Times New Roman" w:cs="Times New Roman"/>
          <w:bCs/>
        </w:rPr>
      </w:pPr>
      <w:r w:rsidRPr="00AE3728">
        <w:rPr>
          <w:rFonts w:ascii="Times New Roman" w:hAnsi="Times New Roman" w:cs="Times New Roman"/>
          <w:b/>
        </w:rPr>
        <w:lastRenderedPageBreak/>
        <w:t xml:space="preserve">Supplemental </w:t>
      </w:r>
      <w:r w:rsidR="00C4128F" w:rsidRPr="00AE3728">
        <w:rPr>
          <w:rFonts w:ascii="Times New Roman" w:hAnsi="Times New Roman" w:cs="Times New Roman"/>
          <w:b/>
        </w:rPr>
        <w:t xml:space="preserve">Table </w:t>
      </w:r>
      <w:r w:rsidRPr="00AE3728">
        <w:rPr>
          <w:rFonts w:ascii="Times New Roman" w:hAnsi="Times New Roman" w:cs="Times New Roman"/>
          <w:b/>
        </w:rPr>
        <w:t>3</w:t>
      </w:r>
      <w:r w:rsidR="00C4128F" w:rsidRPr="00BA4B79">
        <w:rPr>
          <w:rFonts w:ascii="Times New Roman" w:hAnsi="Times New Roman" w:cs="Times New Roman"/>
          <w:bCs/>
        </w:rPr>
        <w:t xml:space="preserve">: </w:t>
      </w:r>
      <w:r w:rsidR="00AE3728" w:rsidRPr="00BA4B79">
        <w:rPr>
          <w:rFonts w:ascii="Times New Roman" w:hAnsi="Times New Roman" w:cs="Times New Roman"/>
          <w:bCs/>
        </w:rPr>
        <w:t>A</w:t>
      </w:r>
      <w:r w:rsidR="00C4128F" w:rsidRPr="00AE3728">
        <w:rPr>
          <w:rFonts w:ascii="Times New Roman" w:hAnsi="Times New Roman" w:cs="Times New Roman"/>
          <w:bCs/>
        </w:rPr>
        <w:t>ntibodies in lymphocyte supernatants (ALS) responses, by Study Group</w:t>
      </w:r>
    </w:p>
    <w:tbl>
      <w:tblPr>
        <w:tblStyle w:val="sastable"/>
        <w:tblW w:w="5310" w:type="pct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Caption w:val="Detailed and/or summarized report"/>
      </w:tblPr>
      <w:tblGrid>
        <w:gridCol w:w="1180"/>
        <w:gridCol w:w="1838"/>
        <w:gridCol w:w="1677"/>
        <w:gridCol w:w="1400"/>
        <w:gridCol w:w="1405"/>
        <w:gridCol w:w="1475"/>
        <w:gridCol w:w="1778"/>
        <w:gridCol w:w="2092"/>
        <w:gridCol w:w="1836"/>
        <w:tblGridChange w:id="6">
          <w:tblGrid>
            <w:gridCol w:w="1180"/>
            <w:gridCol w:w="1838"/>
            <w:gridCol w:w="1677"/>
            <w:gridCol w:w="1400"/>
            <w:gridCol w:w="1405"/>
            <w:gridCol w:w="1475"/>
            <w:gridCol w:w="1778"/>
            <w:gridCol w:w="2092"/>
            <w:gridCol w:w="1836"/>
          </w:tblGrid>
        </w:tblGridChange>
      </w:tblGrid>
      <w:tr w:rsidR="00C4128F" w:rsidRPr="00AE3728" w14:paraId="74053998" w14:textId="77777777" w:rsidTr="00E924A1">
        <w:trPr>
          <w:cantSplit/>
          <w:trHeight w:val="791"/>
          <w:tblHeader/>
        </w:trPr>
        <w:tc>
          <w:tcPr>
            <w:tcW w:w="36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F55F41" w14:textId="1CBA6155" w:rsidR="00C4128F" w:rsidRPr="00AE3728" w:rsidRDefault="00C4128F" w:rsidP="00C4128F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7 days post-dose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139ADE" w14:textId="77777777" w:rsidR="00434D95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 xml:space="preserve">Oral 5 µg </w:t>
            </w:r>
          </w:p>
          <w:p w14:paraId="42542D69" w14:textId="4991D134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 xml:space="preserve">dmLT </w:t>
            </w:r>
            <w:r w:rsidR="002D765E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(n</w:t>
            </w: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12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5EE518" w14:textId="1F2C6DE8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Oral 25 µg dmLT (</w:t>
            </w:r>
            <w:r w:rsidR="002D765E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n</w:t>
            </w: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12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879C49" w14:textId="5C87080A" w:rsidR="00C4128F" w:rsidRPr="00AE3728" w:rsidRDefault="002D765E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All Oral Placebo (n</w:t>
            </w:r>
            <w:r w:rsidR="00C4128F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6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F593DB" w14:textId="77777777" w:rsidR="002D765E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 xml:space="preserve">Sublingual </w:t>
            </w:r>
          </w:p>
          <w:p w14:paraId="5683A32A" w14:textId="47CFF4F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 xml:space="preserve">5 µg dmLT </w:t>
            </w:r>
            <w:r w:rsidR="002D765E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(n</w:t>
            </w: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12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85B7C2" w14:textId="77777777" w:rsidR="002D765E" w:rsidRPr="00AE3728" w:rsidRDefault="002D765E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 xml:space="preserve">Sublingual </w:t>
            </w:r>
          </w:p>
          <w:p w14:paraId="13176BD6" w14:textId="4E88B49D" w:rsidR="00C4128F" w:rsidRPr="00AE3728" w:rsidRDefault="002D765E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25 µg dmLT</w:t>
            </w: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br/>
              <w:t>(n</w:t>
            </w:r>
            <w:r w:rsidR="00C4128F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10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90A199" w14:textId="2EFC4D7C" w:rsidR="00C4128F" w:rsidRPr="00AE3728" w:rsidRDefault="002D765E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All Sublingual Placebo (n</w:t>
            </w:r>
            <w:r w:rsidR="00C4128F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6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DA21B9" w14:textId="77777777" w:rsidR="00434D95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 xml:space="preserve">Intradermal </w:t>
            </w:r>
          </w:p>
          <w:p w14:paraId="3B942E8B" w14:textId="5B21F5A8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0.3 µg dmLT</w:t>
            </w: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br/>
              <w:t>(N=12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CA5AAB" w14:textId="7918CF27" w:rsidR="00C4128F" w:rsidRPr="00AE3728" w:rsidRDefault="002D765E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Intradermal Placebo</w:t>
            </w:r>
            <w:r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br/>
              <w:t>(n</w:t>
            </w:r>
            <w:r w:rsidR="00C4128F" w:rsidRPr="00AE3728">
              <w:rPr>
                <w:rFonts w:ascii="Times New Roman" w:hAnsi="Times New Roman" w:cs="Times New Roman"/>
                <w:b/>
                <w:noProof/>
                <w:color w:val="000000"/>
              </w:rPr>
              <w:t>=3)</w:t>
            </w:r>
          </w:p>
        </w:tc>
      </w:tr>
      <w:tr w:rsidR="00C4128F" w:rsidRPr="00AE3728" w14:paraId="3FF1F720" w14:textId="77777777" w:rsidTr="009F6FC4">
        <w:trPr>
          <w:cantSplit/>
          <w:trHeight w:val="628"/>
        </w:trPr>
        <w:tc>
          <w:tcPr>
            <w:tcW w:w="5000" w:type="pct"/>
            <w:gridSpan w:val="9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7F7681" w14:textId="77777777" w:rsidR="00C4128F" w:rsidRPr="009F6FC4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u w:val="single"/>
              </w:rPr>
            </w:pPr>
            <w:r w:rsidRPr="009F6FC4">
              <w:rPr>
                <w:rFonts w:ascii="Times New Roman" w:hAnsi="Times New Roman" w:cs="Times New Roman"/>
                <w:noProof/>
                <w:color w:val="000000"/>
                <w:u w:val="single"/>
              </w:rPr>
              <w:t>ALS IgG: GMFR (95% CI) % responders</w:t>
            </w:r>
          </w:p>
        </w:tc>
      </w:tr>
      <w:tr w:rsidR="00C4128F" w:rsidRPr="00AE3728" w14:paraId="0EB71B8E" w14:textId="77777777" w:rsidTr="00E924A1">
        <w:trPr>
          <w:cantSplit/>
          <w:trHeight w:val="543"/>
        </w:trPr>
        <w:tc>
          <w:tcPr>
            <w:tcW w:w="36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A24C4F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63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5649B1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3.5 (3.9, 47.5) 67</w:t>
            </w:r>
          </w:p>
        </w:tc>
        <w:tc>
          <w:tcPr>
            <w:tcW w:w="58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55E0B8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3.2 (30.0, 178.3)</w:t>
            </w:r>
          </w:p>
          <w:p w14:paraId="139ACF62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0</w:t>
            </w:r>
          </w:p>
        </w:tc>
        <w:tc>
          <w:tcPr>
            <w:tcW w:w="4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12A29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.2 (0.7, 2.1)</w:t>
            </w:r>
          </w:p>
          <w:p w14:paraId="26F45958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7</w:t>
            </w:r>
          </w:p>
        </w:tc>
        <w:tc>
          <w:tcPr>
            <w:tcW w:w="48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143A52" w14:textId="77777777" w:rsidR="00C4128F" w:rsidRPr="00AE3728" w:rsidRDefault="00C4128F" w:rsidP="006044D3">
            <w:pPr>
              <w:pStyle w:val="ListParagraph"/>
              <w:keepLines/>
              <w:numPr>
                <w:ilvl w:val="1"/>
                <w:numId w:val="3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0.9, 1.5)</w:t>
            </w:r>
          </w:p>
          <w:p w14:paraId="2E0E1BDB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      8</w:t>
            </w:r>
          </w:p>
        </w:tc>
        <w:tc>
          <w:tcPr>
            <w:tcW w:w="51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4F5FA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.4 (0.5, 4.0)</w:t>
            </w:r>
          </w:p>
          <w:p w14:paraId="76153AE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0</w:t>
            </w:r>
          </w:p>
        </w:tc>
        <w:tc>
          <w:tcPr>
            <w:tcW w:w="61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814A12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8 (0.5, 1.2)</w:t>
            </w:r>
          </w:p>
          <w:p w14:paraId="2603572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72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333900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4.4 (13.4, 88.5)</w:t>
            </w:r>
          </w:p>
          <w:p w14:paraId="6D1E99ED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0</w:t>
            </w:r>
          </w:p>
        </w:tc>
        <w:tc>
          <w:tcPr>
            <w:tcW w:w="6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040CA3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6 (0.1, 4.2)</w:t>
            </w:r>
          </w:p>
          <w:p w14:paraId="1865A6A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C4128F" w:rsidRPr="00AE3728" w14:paraId="2EB23964" w14:textId="77777777" w:rsidTr="00E924A1">
        <w:trPr>
          <w:cantSplit/>
          <w:trHeight w:val="527"/>
        </w:trPr>
        <w:tc>
          <w:tcPr>
            <w:tcW w:w="36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A8C39F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</w:t>
            </w:r>
          </w:p>
        </w:tc>
        <w:tc>
          <w:tcPr>
            <w:tcW w:w="63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65649B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.4 (1.5, 12.6)</w:t>
            </w:r>
          </w:p>
          <w:p w14:paraId="66D170D6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0</w:t>
            </w:r>
          </w:p>
        </w:tc>
        <w:tc>
          <w:tcPr>
            <w:tcW w:w="58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E2BC7A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6.8 (3.2, 14.3)</w:t>
            </w:r>
          </w:p>
          <w:p w14:paraId="14655C08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3</w:t>
            </w:r>
          </w:p>
        </w:tc>
        <w:tc>
          <w:tcPr>
            <w:tcW w:w="4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884BDE" w14:textId="77777777" w:rsidR="00C4128F" w:rsidRPr="00AE3728" w:rsidRDefault="00C4128F" w:rsidP="006044D3">
            <w:pPr>
              <w:pStyle w:val="ListParagraph"/>
              <w:keepLines/>
              <w:numPr>
                <w:ilvl w:val="1"/>
                <w:numId w:val="1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0.8, 1.5)</w:t>
            </w:r>
          </w:p>
          <w:p w14:paraId="7AD33686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0</w:t>
            </w:r>
          </w:p>
        </w:tc>
        <w:tc>
          <w:tcPr>
            <w:tcW w:w="48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DF9956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.7 (0.9, 3.4)</w:t>
            </w:r>
          </w:p>
          <w:p w14:paraId="040A260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5</w:t>
            </w:r>
          </w:p>
        </w:tc>
        <w:tc>
          <w:tcPr>
            <w:tcW w:w="51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618D59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.8 (1.6, 14.1)</w:t>
            </w:r>
          </w:p>
          <w:p w14:paraId="7D7848A6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60</w:t>
            </w:r>
          </w:p>
        </w:tc>
        <w:tc>
          <w:tcPr>
            <w:tcW w:w="61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8806CA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8 (0.5, 1.2)</w:t>
            </w:r>
          </w:p>
          <w:p w14:paraId="1F7917E0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72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95B17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27.2 (53.5, 302.4)</w:t>
            </w:r>
          </w:p>
          <w:p w14:paraId="20C5C17A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0</w:t>
            </w:r>
          </w:p>
        </w:tc>
        <w:tc>
          <w:tcPr>
            <w:tcW w:w="6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9C3558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6 (0.1, 4.2)</w:t>
            </w:r>
          </w:p>
          <w:p w14:paraId="4CB74A82" w14:textId="0AFEC8F7" w:rsidR="00C4128F" w:rsidRPr="00AE3728" w:rsidRDefault="00FE466D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ins w:id="7" w:author="Jessica Butts" w:date="2025-06-11T12:47:00Z">
              <w:r>
                <w:rPr>
                  <w:rFonts w:ascii="Times New Roman" w:hAnsi="Times New Roman" w:cs="Times New Roman"/>
                  <w:noProof/>
                  <w:color w:val="000000"/>
                </w:rPr>
                <w:t>0</w:t>
              </w:r>
            </w:ins>
            <w:del w:id="8" w:author="Jessica Butts" w:date="2025-06-11T12:47:00Z">
              <w:r w:rsidR="00C4128F" w:rsidRPr="00AE3728" w:rsidDel="00FE466D">
                <w:rPr>
                  <w:rFonts w:ascii="Times New Roman" w:hAnsi="Times New Roman" w:cs="Times New Roman"/>
                  <w:noProof/>
                  <w:color w:val="000000"/>
                </w:rPr>
                <w:delText>3</w:delText>
              </w:r>
            </w:del>
            <w:del w:id="9" w:author="Jessica Butts" w:date="2025-06-11T12:46:00Z">
              <w:r w:rsidR="00C4128F" w:rsidRPr="00AE3728" w:rsidDel="00FE466D">
                <w:rPr>
                  <w:rFonts w:ascii="Times New Roman" w:hAnsi="Times New Roman" w:cs="Times New Roman"/>
                  <w:noProof/>
                  <w:color w:val="000000"/>
                </w:rPr>
                <w:delText>3</w:delText>
              </w:r>
            </w:del>
          </w:p>
        </w:tc>
      </w:tr>
      <w:tr w:rsidR="00C4128F" w:rsidRPr="00AE3728" w14:paraId="22D2B54A" w14:textId="77777777" w:rsidTr="00E924A1">
        <w:trPr>
          <w:cantSplit/>
          <w:trHeight w:val="527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5074D8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9F28D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.0 (0.7, 5.7)</w:t>
            </w:r>
          </w:p>
          <w:p w14:paraId="0FEE4D39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152F04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.5 (1.9, 16.5)</w:t>
            </w:r>
          </w:p>
          <w:p w14:paraId="7BB985D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8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507DB2" w14:textId="77777777" w:rsidR="00C4128F" w:rsidRPr="00AE3728" w:rsidRDefault="00C4128F" w:rsidP="006044D3">
            <w:pPr>
              <w:pStyle w:val="ListParagraph"/>
              <w:keepLines/>
              <w:numPr>
                <w:ilvl w:val="0"/>
                <w:numId w:val="2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NC)</w:t>
            </w:r>
          </w:p>
          <w:p w14:paraId="05F2E16C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BE91D9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.4 (0.8, 2.5)</w:t>
            </w:r>
          </w:p>
          <w:p w14:paraId="16EE12B8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50CB00" w14:textId="64D3FCD9" w:rsidR="00C4128F" w:rsidRPr="00FE466D" w:rsidRDefault="00C4128F" w:rsidP="00FE466D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rPrChange w:id="10" w:author="Jessica Butts" w:date="2025-06-11T12:49:00Z">
                  <w:rPr>
                    <w:noProof/>
                  </w:rPr>
                </w:rPrChange>
              </w:rPr>
            </w:pPr>
            <w:r w:rsidRPr="00FE466D">
              <w:rPr>
                <w:rFonts w:ascii="Times New Roman" w:hAnsi="Times New Roman" w:cs="Times New Roman"/>
                <w:noProof/>
                <w:color w:val="000000"/>
                <w:rPrChange w:id="11" w:author="Jessica Butts" w:date="2025-06-11T12:49:00Z">
                  <w:rPr>
                    <w:noProof/>
                  </w:rPr>
                </w:rPrChange>
              </w:rPr>
              <w:t>1.4 (0.5, 3.9)</w:t>
            </w:r>
          </w:p>
          <w:p w14:paraId="248894A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BB4905" w14:textId="38E17F77" w:rsidR="00C4128F" w:rsidRPr="00FE466D" w:rsidRDefault="00FE466D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rPrChange w:id="12" w:author="Jessica Butts" w:date="2025-06-11T12:47:00Z">
                  <w:rPr>
                    <w:noProof/>
                  </w:rPr>
                </w:rPrChange>
              </w:rPr>
              <w:pPrChange w:id="13" w:author="Jessica Butts" w:date="2025-06-11T12:47:00Z">
                <w:pPr>
                  <w:pStyle w:val="ListParagraph"/>
                  <w:keepLines/>
                  <w:numPr>
                    <w:ilvl w:val="1"/>
                    <w:numId w:val="1"/>
                  </w:numPr>
                  <w:spacing w:after="0" w:line="240" w:lineRule="auto"/>
                  <w:ind w:left="374" w:right="14" w:hanging="360"/>
                  <w:jc w:val="center"/>
                </w:pPr>
              </w:pPrChange>
            </w:pPr>
            <w:ins w:id="14" w:author="Jessica Butts" w:date="2025-06-11T12:47:00Z">
              <w:r>
                <w:rPr>
                  <w:rFonts w:ascii="Times New Roman" w:hAnsi="Times New Roman" w:cs="Times New Roman"/>
                  <w:noProof/>
                  <w:color w:val="000000"/>
                </w:rPr>
                <w:t xml:space="preserve">1.3 </w:t>
              </w:r>
            </w:ins>
            <w:r w:rsidR="00C4128F" w:rsidRPr="00FE466D">
              <w:rPr>
                <w:rFonts w:ascii="Times New Roman" w:hAnsi="Times New Roman" w:cs="Times New Roman"/>
                <w:noProof/>
                <w:color w:val="000000"/>
                <w:rPrChange w:id="15" w:author="Jessica Butts" w:date="2025-06-11T12:47:00Z">
                  <w:rPr>
                    <w:noProof/>
                  </w:rPr>
                </w:rPrChange>
              </w:rPr>
              <w:t>(0.4, 4.1)</w:t>
            </w:r>
          </w:p>
          <w:p w14:paraId="79ED1ECD" w14:textId="2B5FBF12" w:rsidR="00C4128F" w:rsidRPr="00AE3728" w:rsidRDefault="00C4128F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       </w:t>
            </w:r>
            <w:ins w:id="16" w:author="Jessica Butts" w:date="2025-06-11T12:47:00Z">
              <w:r w:rsidR="00FE466D">
                <w:rPr>
                  <w:rFonts w:ascii="Times New Roman" w:hAnsi="Times New Roman" w:cs="Times New Roman"/>
                  <w:noProof/>
                  <w:color w:val="000000"/>
                </w:rPr>
                <w:t>17</w:t>
              </w:r>
            </w:ins>
            <w:del w:id="17" w:author="Jessica Butts" w:date="2025-06-11T12:47:00Z">
              <w:r w:rsidRPr="00AE3728" w:rsidDel="00FE466D">
                <w:rPr>
                  <w:rFonts w:ascii="Times New Roman" w:hAnsi="Times New Roman" w:cs="Times New Roman"/>
                  <w:noProof/>
                  <w:color w:val="000000"/>
                </w:rPr>
                <w:delText>0</w:delText>
              </w:r>
            </w:del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C3A472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887A90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</w:tr>
      <w:tr w:rsidR="00C4128F" w:rsidRPr="00AE3728" w14:paraId="239199F2" w14:textId="77777777" w:rsidTr="00E924A1">
        <w:trPr>
          <w:cantSplit/>
          <w:trHeight w:val="806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819C99" w14:textId="6C7EEBE1" w:rsidR="00C4128F" w:rsidRPr="00AE3728" w:rsidRDefault="00D72C86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*</w:t>
            </w:r>
            <w:r w:rsidR="00C4128F"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Responder </w:t>
            </w:r>
          </w:p>
          <w:p w14:paraId="6F613C59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 (%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5506F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1 (92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F8E31B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2 (100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2D778C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33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501DE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 (42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993F21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 (80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179EA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 (17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2DE89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2 (10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41FCF1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(33)</w:t>
            </w:r>
          </w:p>
        </w:tc>
      </w:tr>
      <w:tr w:rsidR="00C4128F" w:rsidRPr="00AE3728" w14:paraId="557C0B7A" w14:textId="77777777" w:rsidTr="00DA7CFE">
        <w:tblPrEx>
          <w:tblW w:w="5310" w:type="pct"/>
          <w:tblInd w:w="-45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PrExChange w:id="18" w:author="Jessica Butts" w:date="2025-06-11T13:09:00Z">
            <w:tblPrEx>
              <w:tblW w:w="5310" w:type="pct"/>
              <w:tblInd w:w="-45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</w:tblPrEx>
          </w:tblPrExChange>
        </w:tblPrEx>
        <w:trPr>
          <w:cantSplit/>
          <w:trHeight w:val="510"/>
          <w:trPrChange w:id="19" w:author="Jessica Butts" w:date="2025-06-11T13:09:00Z">
            <w:trPr>
              <w:cantSplit/>
              <w:trHeight w:val="491"/>
            </w:trPr>
          </w:trPrChange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tcPrChange w:id="20" w:author="Jessica Butts" w:date="2025-06-11T13:09:00Z">
              <w:tcPr>
                <w:tcW w:w="5000" w:type="pct"/>
                <w:gridSpan w:val="9"/>
                <w:tcBorders>
                  <w:top w:val="single" w:sz="4" w:space="0" w:color="auto"/>
                </w:tcBorders>
                <w:shd w:val="clear" w:color="auto" w:fill="FFFFFF"/>
                <w:tcMar>
                  <w:top w:w="20" w:type="dxa"/>
                  <w:left w:w="20" w:type="dxa"/>
                  <w:bottom w:w="20" w:type="dxa"/>
                  <w:right w:w="20" w:type="dxa"/>
                </w:tcMar>
                <w:vAlign w:val="bottom"/>
              </w:tcPr>
            </w:tcPrChange>
          </w:tcPr>
          <w:p w14:paraId="23CB9E13" w14:textId="77777777" w:rsidR="00C4128F" w:rsidRPr="00DA7CFE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u w:val="single"/>
              </w:rPr>
            </w:pPr>
            <w:r w:rsidRPr="00DA7CFE">
              <w:rPr>
                <w:rFonts w:ascii="Times New Roman" w:hAnsi="Times New Roman" w:cs="Times New Roman"/>
                <w:noProof/>
                <w:color w:val="000000"/>
                <w:u w:val="single"/>
              </w:rPr>
              <w:t>ALS IgA: GMFR (95% CI) % responders</w:t>
            </w:r>
          </w:p>
        </w:tc>
      </w:tr>
      <w:tr w:rsidR="00C4128F" w:rsidRPr="00AE3728" w14:paraId="480655DB" w14:textId="77777777" w:rsidTr="00E924A1">
        <w:trPr>
          <w:cantSplit/>
          <w:trHeight w:val="527"/>
        </w:trPr>
        <w:tc>
          <w:tcPr>
            <w:tcW w:w="36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D13997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</w:t>
            </w:r>
          </w:p>
        </w:tc>
        <w:tc>
          <w:tcPr>
            <w:tcW w:w="63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9B096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5.1 (2.4, 10.9)</w:t>
            </w:r>
          </w:p>
          <w:p w14:paraId="79C4B36B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75</w:t>
            </w:r>
          </w:p>
        </w:tc>
        <w:tc>
          <w:tcPr>
            <w:tcW w:w="58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240B95" w14:textId="3B0FB740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6.2 (1</w:t>
            </w:r>
            <w:ins w:id="21" w:author="Jessica Butts" w:date="2025-06-11T12:47:00Z">
              <w:r w:rsidR="00FE466D">
                <w:rPr>
                  <w:rFonts w:ascii="Times New Roman" w:hAnsi="Times New Roman" w:cs="Times New Roman"/>
                  <w:noProof/>
                  <w:color w:val="000000"/>
                </w:rPr>
                <w:t>6</w:t>
              </w:r>
            </w:ins>
            <w:del w:id="22" w:author="Jessica Butts" w:date="2025-06-11T12:47:00Z">
              <w:r w:rsidRPr="00AE3728" w:rsidDel="00FE466D">
                <w:rPr>
                  <w:rFonts w:ascii="Times New Roman" w:hAnsi="Times New Roman" w:cs="Times New Roman"/>
                  <w:noProof/>
                  <w:color w:val="000000"/>
                </w:rPr>
                <w:delText>5</w:delText>
              </w:r>
            </w:del>
            <w:r w:rsidRPr="00AE3728">
              <w:rPr>
                <w:rFonts w:ascii="Times New Roman" w:hAnsi="Times New Roman" w:cs="Times New Roman"/>
                <w:noProof/>
                <w:color w:val="000000"/>
              </w:rPr>
              <w:t>.3, 80.4)</w:t>
            </w:r>
          </w:p>
          <w:p w14:paraId="23DD0269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0</w:t>
            </w:r>
          </w:p>
        </w:tc>
        <w:tc>
          <w:tcPr>
            <w:tcW w:w="4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B24138" w14:textId="77777777" w:rsidR="00C4128F" w:rsidRPr="00AE3728" w:rsidRDefault="00C4128F" w:rsidP="006044D3">
            <w:pPr>
              <w:pStyle w:val="ListParagraph"/>
              <w:keepLines/>
              <w:numPr>
                <w:ilvl w:val="0"/>
                <w:numId w:val="4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NC)</w:t>
            </w:r>
          </w:p>
          <w:p w14:paraId="017D01B3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0</w:t>
            </w:r>
          </w:p>
        </w:tc>
        <w:tc>
          <w:tcPr>
            <w:tcW w:w="48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B6E959" w14:textId="77777777" w:rsidR="00C4128F" w:rsidRPr="00AE3728" w:rsidRDefault="00C4128F" w:rsidP="006044D3">
            <w:pPr>
              <w:pStyle w:val="ListParagraph"/>
              <w:keepLines/>
              <w:numPr>
                <w:ilvl w:val="0"/>
                <w:numId w:val="5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1.0, 1.1)</w:t>
            </w:r>
          </w:p>
          <w:p w14:paraId="0B22D374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0</w:t>
            </w:r>
          </w:p>
        </w:tc>
        <w:tc>
          <w:tcPr>
            <w:tcW w:w="51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16B922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9 (0.4, 1.9)</w:t>
            </w:r>
          </w:p>
          <w:p w14:paraId="4CC9211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0</w:t>
            </w:r>
          </w:p>
        </w:tc>
        <w:tc>
          <w:tcPr>
            <w:tcW w:w="61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070EF9" w14:textId="77777777" w:rsidR="00C4128F" w:rsidRPr="00AE3728" w:rsidRDefault="00C4128F" w:rsidP="006044D3">
            <w:pPr>
              <w:pStyle w:val="ListParagraph"/>
              <w:keepLines/>
              <w:numPr>
                <w:ilvl w:val="0"/>
                <w:numId w:val="6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NC)</w:t>
            </w:r>
          </w:p>
          <w:p w14:paraId="38D65953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     0</w:t>
            </w:r>
          </w:p>
        </w:tc>
        <w:tc>
          <w:tcPr>
            <w:tcW w:w="72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2D8A1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.3 (3.3, 21.2)</w:t>
            </w:r>
          </w:p>
          <w:p w14:paraId="78174C06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3</w:t>
            </w:r>
          </w:p>
        </w:tc>
        <w:tc>
          <w:tcPr>
            <w:tcW w:w="6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CC80C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8 (0.2, 2.5)</w:t>
            </w:r>
          </w:p>
          <w:p w14:paraId="30765E24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C4128F" w:rsidRPr="00AE3728" w14:paraId="3F680D3E" w14:textId="77777777" w:rsidTr="00E924A1">
        <w:trPr>
          <w:cantSplit/>
          <w:trHeight w:val="527"/>
        </w:trPr>
        <w:tc>
          <w:tcPr>
            <w:tcW w:w="36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18970A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</w:t>
            </w:r>
          </w:p>
        </w:tc>
        <w:tc>
          <w:tcPr>
            <w:tcW w:w="63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67245C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.0 (0.9, 4.4)</w:t>
            </w:r>
          </w:p>
          <w:p w14:paraId="57EAD36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2</w:t>
            </w:r>
          </w:p>
        </w:tc>
        <w:tc>
          <w:tcPr>
            <w:tcW w:w="58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BE2662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.4 (1.6, 7.2)</w:t>
            </w:r>
          </w:p>
          <w:p w14:paraId="27D36E5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2</w:t>
            </w:r>
          </w:p>
        </w:tc>
        <w:tc>
          <w:tcPr>
            <w:tcW w:w="4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3DF425" w14:textId="77777777" w:rsidR="00C4128F" w:rsidRPr="00AE3728" w:rsidRDefault="00C4128F" w:rsidP="006044D3">
            <w:pPr>
              <w:pStyle w:val="ListParagraph"/>
              <w:keepLines/>
              <w:numPr>
                <w:ilvl w:val="0"/>
                <w:numId w:val="7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NC)</w:t>
            </w:r>
          </w:p>
          <w:p w14:paraId="64CC3423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0</w:t>
            </w:r>
          </w:p>
        </w:tc>
        <w:tc>
          <w:tcPr>
            <w:tcW w:w="489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F916E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.1 (0.9, 1.4)</w:t>
            </w:r>
          </w:p>
          <w:p w14:paraId="56F177BC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</w:t>
            </w:r>
          </w:p>
        </w:tc>
        <w:tc>
          <w:tcPr>
            <w:tcW w:w="51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8B47E2" w14:textId="619BDF74" w:rsidR="00C4128F" w:rsidRPr="00FE466D" w:rsidRDefault="00C4128F" w:rsidP="00FE466D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  <w:rPrChange w:id="23" w:author="Jessica Butts" w:date="2025-06-11T12:49:00Z">
                  <w:rPr>
                    <w:noProof/>
                  </w:rPr>
                </w:rPrChange>
              </w:rPr>
            </w:pPr>
            <w:r w:rsidRPr="00FE466D">
              <w:rPr>
                <w:rFonts w:ascii="Times New Roman" w:hAnsi="Times New Roman" w:cs="Times New Roman"/>
                <w:noProof/>
                <w:color w:val="000000"/>
                <w:rPrChange w:id="24" w:author="Jessica Butts" w:date="2025-06-11T12:49:00Z">
                  <w:rPr>
                    <w:noProof/>
                  </w:rPr>
                </w:rPrChange>
              </w:rPr>
              <w:t>2.3 (0.7, 7.2)</w:t>
            </w:r>
          </w:p>
          <w:p w14:paraId="625161BF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0</w:t>
            </w:r>
          </w:p>
        </w:tc>
        <w:tc>
          <w:tcPr>
            <w:tcW w:w="61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1FC283" w14:textId="454E74C7" w:rsidR="00C4128F" w:rsidRPr="00AE3728" w:rsidRDefault="00FE466D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  <w:pPrChange w:id="25" w:author="Jessica Butts" w:date="2025-06-11T12:48:00Z">
                <w:pPr>
                  <w:pStyle w:val="ListParagraph"/>
                  <w:keepLines/>
                  <w:numPr>
                    <w:ilvl w:val="1"/>
                    <w:numId w:val="1"/>
                  </w:numPr>
                  <w:spacing w:after="0" w:line="240" w:lineRule="auto"/>
                  <w:ind w:left="374" w:right="14" w:hanging="360"/>
                  <w:jc w:val="center"/>
                </w:pPr>
              </w:pPrChange>
            </w:pPr>
            <w:ins w:id="26" w:author="Jessica Butts" w:date="2025-06-11T12:48:00Z">
              <w:r>
                <w:rPr>
                  <w:rFonts w:ascii="Times New Roman" w:hAnsi="Times New Roman" w:cs="Times New Roman"/>
                  <w:noProof/>
                  <w:color w:val="000000"/>
                </w:rPr>
                <w:t xml:space="preserve">1.4 </w:t>
              </w:r>
            </w:ins>
            <w:r w:rsidR="00C4128F" w:rsidRPr="00AE3728">
              <w:rPr>
                <w:rFonts w:ascii="Times New Roman" w:hAnsi="Times New Roman" w:cs="Times New Roman"/>
                <w:noProof/>
                <w:color w:val="000000"/>
              </w:rPr>
              <w:t>(0.6, 3.5)</w:t>
            </w:r>
          </w:p>
          <w:p w14:paraId="48760B88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17</w:t>
            </w:r>
          </w:p>
        </w:tc>
        <w:tc>
          <w:tcPr>
            <w:tcW w:w="723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A5487B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1.9 (11.0, 92.7)</w:t>
            </w:r>
          </w:p>
          <w:p w14:paraId="26DA7BFD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92</w:t>
            </w:r>
          </w:p>
        </w:tc>
        <w:tc>
          <w:tcPr>
            <w:tcW w:w="6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D36291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.8 (0.2, 2.5)</w:t>
            </w:r>
          </w:p>
          <w:p w14:paraId="16791D5C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C4128F" w:rsidRPr="00AE3728" w14:paraId="688F1C40" w14:textId="77777777" w:rsidTr="00E924A1">
        <w:trPr>
          <w:cantSplit/>
          <w:trHeight w:val="543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D0CD8E" w14:textId="77777777" w:rsidR="00C4128F" w:rsidRPr="00AE3728" w:rsidRDefault="00C4128F" w:rsidP="006044D3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6A85C0" w14:textId="18CB0842" w:rsidR="00C4128F" w:rsidRPr="00AE3728" w:rsidRDefault="00C4128F">
            <w:pPr>
              <w:pStyle w:val="ListParagraph"/>
              <w:keepLines/>
              <w:numPr>
                <w:ilvl w:val="1"/>
                <w:numId w:val="11"/>
              </w:numPr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  <w:pPrChange w:id="27" w:author="Jessica Butts" w:date="2025-06-11T12:48:00Z">
                <w:pPr>
                  <w:pStyle w:val="ListParagraph"/>
                  <w:keepLines/>
                  <w:numPr>
                    <w:ilvl w:val="1"/>
                    <w:numId w:val="1"/>
                  </w:numPr>
                  <w:spacing w:after="0" w:line="240" w:lineRule="auto"/>
                  <w:ind w:left="374" w:right="14" w:hanging="360"/>
                  <w:jc w:val="center"/>
                </w:pPr>
              </w:pPrChange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0.9, 2.4)</w:t>
            </w:r>
          </w:p>
          <w:p w14:paraId="3F99BCF7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2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F31BA3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3.9 (1.5, 10.2)</w:t>
            </w:r>
          </w:p>
          <w:p w14:paraId="1477EFC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4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360AD8" w14:textId="6F374EC2" w:rsidR="00C4128F" w:rsidRPr="00AE3728" w:rsidRDefault="00C4128F" w:rsidP="006044D3">
            <w:pPr>
              <w:pStyle w:val="ListParagraph"/>
              <w:keepLines/>
              <w:numPr>
                <w:ilvl w:val="0"/>
                <w:numId w:val="8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commentRangeStart w:id="28"/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ins w:id="29" w:author="Jessica Butts" w:date="2025-06-11T12:57:00Z">
              <w:r w:rsidR="004D0CDC">
                <w:rPr>
                  <w:rFonts w:ascii="Times New Roman" w:hAnsi="Times New Roman" w:cs="Times New Roman"/>
                  <w:noProof/>
                  <w:color w:val="000000"/>
                </w:rPr>
                <w:t>1.0</w:t>
              </w:r>
            </w:ins>
            <w:ins w:id="30" w:author="Jessica Butts" w:date="2025-06-11T12:58:00Z">
              <w:r w:rsidR="004D0CDC">
                <w:rPr>
                  <w:rFonts w:ascii="Times New Roman" w:hAnsi="Times New Roman" w:cs="Times New Roman"/>
                  <w:noProof/>
                  <w:color w:val="000000"/>
                </w:rPr>
                <w:t>, 1.0</w:t>
              </w:r>
            </w:ins>
            <w:del w:id="31" w:author="Jessica Butts" w:date="2025-06-11T12:57:00Z">
              <w:r w:rsidRPr="00AE3728" w:rsidDel="004D0CDC">
                <w:rPr>
                  <w:rFonts w:ascii="Times New Roman" w:hAnsi="Times New Roman" w:cs="Times New Roman"/>
                  <w:noProof/>
                  <w:color w:val="000000"/>
                </w:rPr>
                <w:delText>NC</w:delText>
              </w:r>
            </w:del>
            <w:r w:rsidRPr="00AE3728">
              <w:rPr>
                <w:rFonts w:ascii="Times New Roman" w:hAnsi="Times New Roman" w:cs="Times New Roman"/>
                <w:noProof/>
                <w:color w:val="000000"/>
              </w:rPr>
              <w:t>)</w:t>
            </w:r>
            <w:commentRangeEnd w:id="28"/>
            <w:r w:rsidR="004D0CDC">
              <w:rPr>
                <w:rStyle w:val="CommentReference"/>
              </w:rPr>
              <w:commentReference w:id="28"/>
            </w:r>
          </w:p>
          <w:p w14:paraId="2C4AD5BD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      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F68242" w14:textId="57BC8DB4" w:rsidR="00C4128F" w:rsidRPr="00FE466D" w:rsidRDefault="00C4128F">
            <w:pPr>
              <w:keepLines/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  <w:rPrChange w:id="32" w:author="Jessica Butts" w:date="2025-06-11T12:50:00Z">
                  <w:rPr>
                    <w:noProof/>
                  </w:rPr>
                </w:rPrChange>
              </w:rPr>
              <w:pPrChange w:id="33" w:author="Jessica Butts" w:date="2025-06-11T12:50:00Z">
                <w:pPr>
                  <w:keepLines/>
                  <w:spacing w:after="0" w:line="240" w:lineRule="auto"/>
                  <w:ind w:left="14" w:right="14"/>
                  <w:jc w:val="center"/>
                </w:pPr>
              </w:pPrChange>
            </w:pPr>
            <w:r w:rsidRPr="00FE466D">
              <w:rPr>
                <w:rFonts w:ascii="Times New Roman" w:hAnsi="Times New Roman" w:cs="Times New Roman"/>
                <w:noProof/>
                <w:color w:val="000000"/>
                <w:rPrChange w:id="34" w:author="Jessica Butts" w:date="2025-06-11T12:50:00Z">
                  <w:rPr>
                    <w:noProof/>
                  </w:rPr>
                </w:rPrChange>
              </w:rPr>
              <w:t>1.1 (0.8, 1.7)</w:t>
            </w:r>
          </w:p>
          <w:p w14:paraId="04F00C93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8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1F1AC7" w14:textId="01C9E779" w:rsidR="00C4128F" w:rsidRPr="00AE3728" w:rsidRDefault="00FE466D">
            <w:pPr>
              <w:pStyle w:val="ListParagraph"/>
              <w:keepLines/>
              <w:spacing w:after="0" w:line="240" w:lineRule="auto"/>
              <w:ind w:left="110" w:right="14"/>
              <w:rPr>
                <w:rFonts w:ascii="Times New Roman" w:hAnsi="Times New Roman" w:cs="Times New Roman"/>
                <w:noProof/>
                <w:color w:val="000000"/>
              </w:rPr>
              <w:pPrChange w:id="35" w:author="Jessica Butts" w:date="2025-06-11T12:52:00Z">
                <w:pPr>
                  <w:pStyle w:val="ListParagraph"/>
                  <w:keepLines/>
                  <w:spacing w:after="0" w:line="240" w:lineRule="auto"/>
                  <w:ind w:left="374" w:right="14"/>
                </w:pPr>
              </w:pPrChange>
            </w:pP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1.5 </w:t>
            </w:r>
            <w:r w:rsidR="00C4128F" w:rsidRPr="00AE3728">
              <w:rPr>
                <w:rFonts w:ascii="Times New Roman" w:hAnsi="Times New Roman" w:cs="Times New Roman"/>
                <w:noProof/>
                <w:color w:val="000000"/>
              </w:rPr>
              <w:t>(0.6, 3.7)</w:t>
            </w:r>
          </w:p>
          <w:p w14:paraId="2C5300B0" w14:textId="77777777" w:rsidR="00C4128F" w:rsidRPr="00AE3728" w:rsidRDefault="00C4128F" w:rsidP="006044D3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      3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4E22DA" w14:textId="77777777" w:rsidR="00C4128F" w:rsidRPr="00AE3728" w:rsidRDefault="00C4128F" w:rsidP="006044D3">
            <w:pPr>
              <w:pStyle w:val="ListParagraph"/>
              <w:keepLines/>
              <w:numPr>
                <w:ilvl w:val="1"/>
                <w:numId w:val="3"/>
              </w:numPr>
              <w:spacing w:after="0" w:line="240" w:lineRule="auto"/>
              <w:ind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(0.7, 2.0)</w:t>
            </w:r>
          </w:p>
          <w:p w14:paraId="5B9BC08A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17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364295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A4F671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/A</w:t>
            </w:r>
          </w:p>
        </w:tc>
      </w:tr>
      <w:tr w:rsidR="00C4128F" w:rsidRPr="00AE3728" w14:paraId="23AD2875" w14:textId="77777777" w:rsidTr="00E924A1">
        <w:trPr>
          <w:cantSplit/>
          <w:trHeight w:val="791"/>
        </w:trPr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B6E986" w14:textId="6F9DC1B8" w:rsidR="00C4128F" w:rsidRPr="00AE3728" w:rsidRDefault="00D72C86" w:rsidP="00AE3728">
            <w:pPr>
              <w:keepLines/>
              <w:spacing w:after="0" w:line="240" w:lineRule="auto"/>
              <w:ind w:left="75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*</w:t>
            </w:r>
            <w:r w:rsidR="00C4128F" w:rsidRPr="00AE3728">
              <w:rPr>
                <w:rFonts w:ascii="Times New Roman" w:hAnsi="Times New Roman" w:cs="Times New Roman"/>
                <w:noProof/>
                <w:color w:val="000000"/>
              </w:rPr>
              <w:t>Responder n (%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29AF8B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2 (100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4036B3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2 (100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7F2448" w14:textId="77777777" w:rsidR="00C4128F" w:rsidRPr="00AE3728" w:rsidRDefault="00C4128F" w:rsidP="006044D3">
            <w:pPr>
              <w:keepLines/>
              <w:spacing w:after="0" w:line="240" w:lineRule="auto"/>
              <w:ind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     1 (17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9F9AED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17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07357D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6 (60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9BC983" w14:textId="77777777" w:rsidR="00C4128F" w:rsidRPr="00AE3728" w:rsidRDefault="00C4128F" w:rsidP="006044D3">
            <w:pPr>
              <w:pStyle w:val="ListParagraph"/>
              <w:keepLines/>
              <w:spacing w:after="0" w:line="240" w:lineRule="auto"/>
              <w:ind w:left="37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2 (33)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8E7CE8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12 (10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5AB3B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0</w:t>
            </w:r>
          </w:p>
        </w:tc>
      </w:tr>
      <w:tr w:rsidR="00C4128F" w:rsidRPr="00AE3728" w14:paraId="410E8319" w14:textId="77777777" w:rsidTr="002D765E">
        <w:trPr>
          <w:cantSplit/>
          <w:trHeight w:val="732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F5D417" w14:textId="77777777" w:rsidR="00C4128F" w:rsidRPr="00AE3728" w:rsidRDefault="00C4128F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GMFR, geometric mean fold rise above baseline</w:t>
            </w:r>
          </w:p>
          <w:p w14:paraId="25D64A0D" w14:textId="49AB7BBC" w:rsidR="00C4128F" w:rsidRPr="00AE3728" w:rsidRDefault="00C4128F" w:rsidP="006044D3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NC</w:t>
            </w:r>
            <w:r w:rsidR="00E924A1">
              <w:rPr>
                <w:rFonts w:ascii="Times New Roman" w:hAnsi="Times New Roman" w:cs="Times New Roman"/>
                <w:noProof/>
                <w:color w:val="000000"/>
              </w:rPr>
              <w:t xml:space="preserve"> =</w:t>
            </w:r>
            <w:r w:rsidRPr="00AE3728">
              <w:rPr>
                <w:rFonts w:ascii="Times New Roman" w:hAnsi="Times New Roman" w:cs="Times New Roman"/>
                <w:noProof/>
                <w:color w:val="000000"/>
              </w:rPr>
              <w:t xml:space="preserve"> not calcula</w:t>
            </w:r>
            <w:ins w:id="36" w:author="Jessica Butts" w:date="2025-06-11T13:00:00Z">
              <w:r w:rsidR="004D0CDC">
                <w:rPr>
                  <w:rFonts w:ascii="Times New Roman" w:hAnsi="Times New Roman" w:cs="Times New Roman"/>
                  <w:noProof/>
                  <w:color w:val="000000"/>
                </w:rPr>
                <w:t>ble</w:t>
              </w:r>
            </w:ins>
            <w:del w:id="37" w:author="Jessica Butts" w:date="2025-06-11T13:00:00Z">
              <w:r w:rsidRPr="00AE3728" w:rsidDel="004D0CDC">
                <w:rPr>
                  <w:rFonts w:ascii="Times New Roman" w:hAnsi="Times New Roman" w:cs="Times New Roman"/>
                  <w:noProof/>
                  <w:color w:val="000000"/>
                </w:rPr>
                <w:delText>ted</w:delText>
              </w:r>
            </w:del>
            <w:r w:rsidR="00E924A1">
              <w:rPr>
                <w:rFonts w:ascii="Times New Roman" w:hAnsi="Times New Roman" w:cs="Times New Roman"/>
                <w:noProof/>
                <w:color w:val="000000"/>
              </w:rPr>
              <w:t xml:space="preserve">; </w:t>
            </w:r>
            <w:r w:rsidR="00E924A1" w:rsidRPr="00E924A1">
              <w:rPr>
                <w:rFonts w:ascii="Times New Roman" w:hAnsi="Times New Roman" w:cs="Times New Roman"/>
                <w:noProof/>
                <w:color w:val="000000"/>
              </w:rPr>
              <w:t>N/A = Not Applicable</w:t>
            </w:r>
            <w:r w:rsidR="00E924A1">
              <w:rPr>
                <w:rFonts w:ascii="Times New Roman" w:hAnsi="Times New Roman" w:cs="Times New Roman"/>
                <w:noProof/>
                <w:color w:val="000000"/>
              </w:rPr>
              <w:t>.</w:t>
            </w:r>
          </w:p>
          <w:p w14:paraId="28E3AA71" w14:textId="2FEE8B84" w:rsidR="00C4128F" w:rsidRPr="00AE3728" w:rsidRDefault="00C4128F" w:rsidP="00C4128F">
            <w:pPr>
              <w:keepLines/>
              <w:spacing w:after="0" w:line="240" w:lineRule="auto"/>
              <w:ind w:left="14" w:right="14"/>
              <w:rPr>
                <w:rFonts w:ascii="Times New Roman" w:hAnsi="Times New Roman" w:cs="Times New Roman"/>
                <w:noProof/>
                <w:color w:val="000000"/>
              </w:rPr>
            </w:pPr>
            <w:r w:rsidRPr="00AE3728">
              <w:rPr>
                <w:rFonts w:ascii="Times New Roman" w:hAnsi="Times New Roman" w:cs="Times New Roman"/>
                <w:noProof/>
                <w:color w:val="000000"/>
              </w:rPr>
              <w:t>*Responders are defined as ≥2-fold increase in titer over baseline, at any time post-dose 1</w:t>
            </w:r>
          </w:p>
        </w:tc>
      </w:tr>
    </w:tbl>
    <w:p w14:paraId="64C82BF3" w14:textId="77777777" w:rsidR="00C4128F" w:rsidRDefault="00C4128F" w:rsidP="00C4128F">
      <w:pPr>
        <w:spacing w:after="0" w:line="480" w:lineRule="auto"/>
        <w:rPr>
          <w:rFonts w:ascii="Times New Roman" w:hAnsi="Times New Roman" w:cs="Times New Roman"/>
        </w:rPr>
      </w:pPr>
    </w:p>
    <w:p w14:paraId="107554A0" w14:textId="003C2E62" w:rsidR="00BA4B79" w:rsidRDefault="00BA4B7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968958" w14:textId="31323977" w:rsidR="008F40BD" w:rsidRPr="004F5636" w:rsidRDefault="004F5636" w:rsidP="008F40BD">
      <w:pPr>
        <w:pStyle w:val="sasparagraph"/>
        <w:keepLines/>
        <w:pBdr>
          <w:top w:val="nil"/>
          <w:left w:val="nil"/>
          <w:bottom w:val="nil"/>
          <w:right w:val="nil"/>
        </w:pBdr>
        <w:spacing w:after="0" w:line="240" w:lineRule="auto"/>
        <w:rPr>
          <w:sz w:val="22"/>
          <w:szCs w:val="22"/>
        </w:rPr>
      </w:pPr>
      <w:r w:rsidRPr="004F563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4: </w:t>
      </w:r>
      <w:r w:rsidR="008F40BD" w:rsidRPr="004F5636">
        <w:rPr>
          <w:rFonts w:ascii="Times New Roman" w:hAnsi="Times New Roman"/>
          <w:bCs/>
          <w:sz w:val="22"/>
          <w:szCs w:val="22"/>
        </w:rPr>
        <w:t>Linear Mixed Model Results for Serum IgA in Participants Receiving dmLT by Administration Route, mITT Population</w:t>
      </w:r>
    </w:p>
    <w:p w14:paraId="5A1FE330" w14:textId="77777777" w:rsidR="008F40BD" w:rsidRDefault="008F40BD" w:rsidP="008F40BD">
      <w:pPr>
        <w:spacing w:after="0" w:line="240" w:lineRule="exact"/>
      </w:pPr>
    </w:p>
    <w:tbl>
      <w:tblPr>
        <w:tblStyle w:val="sastable"/>
        <w:tblW w:w="14689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2589"/>
        <w:gridCol w:w="1518"/>
        <w:gridCol w:w="1518"/>
        <w:gridCol w:w="1501"/>
        <w:gridCol w:w="1513"/>
        <w:gridCol w:w="1501"/>
        <w:gridCol w:w="1513"/>
        <w:gridCol w:w="1518"/>
        <w:gridCol w:w="1518"/>
      </w:tblGrid>
      <w:tr w:rsidR="008F40BD" w14:paraId="3BA85C90" w14:textId="77777777" w:rsidTr="00EE0DA9">
        <w:trPr>
          <w:cantSplit/>
          <w:tblHeader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5B89C6" w14:textId="77777777" w:rsidR="008F40BD" w:rsidRDefault="008F40BD" w:rsidP="00EE0DA9">
            <w:pPr>
              <w:pStyle w:val="sasheader"/>
              <w:keepLines/>
              <w:jc w:val="center"/>
            </w:pP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C12289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Or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4, Nobs=192)</w:t>
            </w:r>
          </w:p>
        </w:tc>
        <w:tc>
          <w:tcPr>
            <w:tcW w:w="6028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569EB1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Sublingu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2, Nobs=164)</w:t>
            </w: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129344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raderm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12, Nobs=48)</w:t>
            </w:r>
          </w:p>
        </w:tc>
      </w:tr>
      <w:tr w:rsidR="008F40BD" w14:paraId="7E0BE391" w14:textId="77777777" w:rsidTr="00EE0DA9">
        <w:trPr>
          <w:cantSplit/>
          <w:tblHeader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F3D761" w14:textId="77777777" w:rsidR="008F40BD" w:rsidRDefault="008F40BD" w:rsidP="00EE0DA9">
            <w:pPr>
              <w:pStyle w:val="sasheader"/>
              <w:keepLines/>
              <w:jc w:val="center"/>
            </w:pP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9A80A0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57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82</w:t>
            </w:r>
          </w:p>
        </w:tc>
        <w:tc>
          <w:tcPr>
            <w:tcW w:w="3014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45528B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60</w:t>
            </w:r>
          </w:p>
        </w:tc>
        <w:tc>
          <w:tcPr>
            <w:tcW w:w="3014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7C5EDC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59</w:t>
            </w: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4FF8E3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71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88</w:t>
            </w:r>
          </w:p>
        </w:tc>
      </w:tr>
      <w:tr w:rsidR="008F40BD" w14:paraId="22826F4C" w14:textId="77777777" w:rsidTr="00EE0DA9">
        <w:trPr>
          <w:cantSplit/>
          <w:tblHeader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264057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Fixed Effec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7F1D73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99A86F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DF7422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76EC9B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5FCF40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9E9507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C81206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6839E8" w14:textId="77777777" w:rsidR="008F40BD" w:rsidRDefault="008F40BD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8F40BD" w14:paraId="03132DF9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F46D63" w14:textId="77777777" w:rsidR="008F40BD" w:rsidRDefault="008F40BD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1519F9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7.62 (0.32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924957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14526A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7.98 (0.43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AA951C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271C87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7.57 (0.53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7E3A37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8C1B49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5.53 (0.44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FF880D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F40BD" w14:paraId="13FB7853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D7555E" w14:textId="77777777" w:rsidR="008F40BD" w:rsidRDefault="008F40BD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F2BB90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5 (0.05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124792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509815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6 (0.08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E75AFB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34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9A4B0A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7 (0.12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3DA237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51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84DAD1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1 (0.07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CB5EAB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8F40BD" w14:paraId="3AA37C7D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43D674" w14:textId="77777777" w:rsidR="008F40BD" w:rsidRDefault="008F40BD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Dose = 25 µg dmL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86F2DD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1.60 (0.45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1FD024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80D657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70 (0.74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AB723E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46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4A758F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9 (0.41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8CE243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23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D11315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D5F84D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F40BD" w14:paraId="2C85A435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EB8B12" w14:textId="77777777" w:rsidR="008F40BD" w:rsidRDefault="008F40BD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 * Dose =</w:t>
            </w:r>
            <w:r>
              <w:rPr>
                <w:sz w:val="20"/>
                <w:szCs w:val="20"/>
                <w:shd w:val="clear" w:color="auto" w:fill="FFFFFF"/>
              </w:rPr>
              <w:br/>
              <w:t>25 µg dmL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430C33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6 (0.07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37F87D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44A5D4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6 (0.19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9AAEBA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02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2DE0F3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1B99C6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E7366B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1F7985" w14:textId="77777777" w:rsidR="008F40BD" w:rsidRDefault="008F40BD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F40BD" w14:paraId="7EBCDBB0" w14:textId="77777777" w:rsidTr="00EE0DA9">
        <w:trPr>
          <w:cantSplit/>
          <w:jc w:val="center"/>
        </w:trPr>
        <w:tc>
          <w:tcPr>
            <w:tcW w:w="14689" w:type="dxa"/>
            <w:gridSpan w:val="9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F94445" w14:textId="77777777" w:rsidR="008F40BD" w:rsidRDefault="008F40BD" w:rsidP="00EE0DA9">
            <w:pPr>
              <w:pStyle w:val="saslinecontent"/>
              <w:keepLines/>
            </w:pPr>
            <w:r>
              <w:rPr>
                <w:sz w:val="20"/>
                <w:szCs w:val="20"/>
              </w:rPr>
              <w:t>Notes: N = Number of participants included in the model; Nobs = Number of participant-visits included in the model; Est = Estimate; SE = Standard Error; N/A = Not Applicable.</w:t>
            </w:r>
            <w:r>
              <w:rPr>
                <w:sz w:val="20"/>
                <w:szCs w:val="20"/>
              </w:rPr>
              <w:br/>
              <w:t>Results are from a linear mixed model with the fixed effects listed in the table and a random intercept for participant; all models are estimated using restricted maximum likelihood.</w:t>
            </w:r>
            <w:r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nd R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re the marginal and conditional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described by Nakagawa and Schielzeth (2013) and represent the proportion of variance explained by the fixed effects and</w:t>
            </w:r>
            <w:r>
              <w:rPr>
                <w:sz w:val="20"/>
                <w:szCs w:val="20"/>
              </w:rPr>
              <w:br/>
              <w:t>by both the fixed and random effects respectively.</w:t>
            </w:r>
            <w:r>
              <w:rPr>
                <w:sz w:val="20"/>
                <w:szCs w:val="20"/>
              </w:rPr>
              <w:br/>
              <w:t>Serum IgA responses are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ransformed.</w:t>
            </w:r>
            <w:r>
              <w:rPr>
                <w:sz w:val="20"/>
                <w:szCs w:val="20"/>
              </w:rPr>
              <w:br/>
              <w:t>Models include participants in the mITT Population who received dmLT; placebo participants are excluded.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-values are from Type 3 Tests of Fixed Effects based on an F statistic.</w:t>
            </w:r>
          </w:p>
        </w:tc>
      </w:tr>
    </w:tbl>
    <w:p w14:paraId="2E44D9DD" w14:textId="77777777" w:rsidR="008F40BD" w:rsidRDefault="008F40BD" w:rsidP="008F40BD">
      <w:pPr>
        <w:pStyle w:val="sastinyparagraph"/>
      </w:pPr>
    </w:p>
    <w:p w14:paraId="7E45DD26" w14:textId="77777777" w:rsidR="00012B8E" w:rsidRDefault="00012B8E" w:rsidP="00012B8E"/>
    <w:p w14:paraId="4BB4C95B" w14:textId="16C708E2" w:rsidR="008F40BD" w:rsidRDefault="008F40BD">
      <w:pPr>
        <w:spacing w:after="160" w:line="259" w:lineRule="auto"/>
      </w:pPr>
      <w:r>
        <w:br w:type="page"/>
      </w:r>
    </w:p>
    <w:p w14:paraId="3CAE819D" w14:textId="13715B91" w:rsidR="00072BF0" w:rsidRPr="004F5636" w:rsidRDefault="004F5636" w:rsidP="004F5636">
      <w:pPr>
        <w:pStyle w:val="sasparagraph"/>
        <w:keepLines/>
        <w:pBdr>
          <w:top w:val="nil"/>
          <w:left w:val="nil"/>
          <w:bottom w:val="nil"/>
          <w:right w:val="nil"/>
        </w:pBdr>
        <w:spacing w:after="0" w:line="240" w:lineRule="auto"/>
        <w:rPr>
          <w:sz w:val="16"/>
          <w:szCs w:val="16"/>
        </w:rPr>
      </w:pPr>
      <w:r w:rsidRPr="004F5636">
        <w:rPr>
          <w:rFonts w:ascii="Times New Roman" w:hAnsi="Times New Roman" w:cs="Times New Roman"/>
          <w:b/>
          <w:sz w:val="22"/>
        </w:rPr>
        <w:lastRenderedPageBreak/>
        <w:t>Supplemental Table 5:</w:t>
      </w:r>
      <w:r>
        <w:rPr>
          <w:rFonts w:ascii="Times New Roman" w:hAnsi="Times New Roman" w:cs="Times New Roman"/>
          <w:b/>
        </w:rPr>
        <w:t xml:space="preserve"> </w:t>
      </w:r>
      <w:r w:rsidR="00072BF0" w:rsidRPr="004F5636">
        <w:rPr>
          <w:rFonts w:ascii="Times New Roman" w:hAnsi="Times New Roman"/>
          <w:bCs/>
          <w:sz w:val="22"/>
          <w:szCs w:val="22"/>
        </w:rPr>
        <w:t>Linear Mixed Model Results for Serum IgG in Participants Receiving dmLT by Administration Route, mITT Population</w:t>
      </w:r>
    </w:p>
    <w:p w14:paraId="0DAF3AF5" w14:textId="77777777" w:rsidR="00072BF0" w:rsidRDefault="00072BF0" w:rsidP="00072BF0">
      <w:pPr>
        <w:spacing w:after="0" w:line="240" w:lineRule="exact"/>
      </w:pPr>
    </w:p>
    <w:tbl>
      <w:tblPr>
        <w:tblStyle w:val="sastable"/>
        <w:tblW w:w="14696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2696"/>
        <w:gridCol w:w="2000"/>
        <w:gridCol w:w="2000"/>
        <w:gridCol w:w="2000"/>
        <w:gridCol w:w="2000"/>
        <w:gridCol w:w="2000"/>
        <w:gridCol w:w="2000"/>
      </w:tblGrid>
      <w:tr w:rsidR="00072BF0" w14:paraId="1396D250" w14:textId="77777777" w:rsidTr="00EE0DA9">
        <w:trPr>
          <w:cantSplit/>
          <w:tblHeader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758819" w14:textId="77777777" w:rsidR="00072BF0" w:rsidRDefault="00072BF0" w:rsidP="00EE0DA9">
            <w:pPr>
              <w:pStyle w:val="sasheader"/>
              <w:keepLines/>
              <w:jc w:val="center"/>
            </w:pPr>
          </w:p>
        </w:tc>
        <w:tc>
          <w:tcPr>
            <w:tcW w:w="40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F2D850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Or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4, Nobs=192)</w:t>
            </w:r>
          </w:p>
        </w:tc>
        <w:tc>
          <w:tcPr>
            <w:tcW w:w="40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613580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Sublingu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2, Nobs=164)</w:t>
            </w:r>
          </w:p>
        </w:tc>
        <w:tc>
          <w:tcPr>
            <w:tcW w:w="40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4E516E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raderm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12, Nobs=48)</w:t>
            </w:r>
          </w:p>
        </w:tc>
      </w:tr>
      <w:tr w:rsidR="00072BF0" w14:paraId="4344A129" w14:textId="77777777" w:rsidTr="00EE0DA9">
        <w:trPr>
          <w:cantSplit/>
          <w:tblHeader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0F0987" w14:textId="77777777" w:rsidR="00072BF0" w:rsidRDefault="00072BF0" w:rsidP="00EE0DA9">
            <w:pPr>
              <w:pStyle w:val="sasheader"/>
              <w:keepLines/>
              <w:jc w:val="center"/>
            </w:pPr>
          </w:p>
        </w:tc>
        <w:tc>
          <w:tcPr>
            <w:tcW w:w="40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ED37F1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68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84</w:t>
            </w:r>
          </w:p>
        </w:tc>
        <w:tc>
          <w:tcPr>
            <w:tcW w:w="40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87DF5C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42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71</w:t>
            </w:r>
          </w:p>
        </w:tc>
        <w:tc>
          <w:tcPr>
            <w:tcW w:w="40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9098DA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73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87</w:t>
            </w:r>
          </w:p>
        </w:tc>
      </w:tr>
      <w:tr w:rsidR="00072BF0" w14:paraId="23E8524B" w14:textId="77777777" w:rsidTr="00EE0DA9">
        <w:trPr>
          <w:cantSplit/>
          <w:tblHeader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E7840D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Fixed Effect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C1BE9D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BA6959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684CC8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565924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A694AB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A22EBF" w14:textId="77777777" w:rsidR="00072BF0" w:rsidRDefault="00072BF0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072BF0" w14:paraId="1F3D981A" w14:textId="77777777" w:rsidTr="00EE0DA9">
        <w:trPr>
          <w:cantSplit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A9D94B" w14:textId="77777777" w:rsidR="00072BF0" w:rsidRDefault="00072BF0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01E81D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10.43 (0.70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328086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793BF0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10.14 (0.46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FD6D48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56502D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8.23 (0.35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4EB334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72BF0" w14:paraId="06A95E01" w14:textId="77777777" w:rsidTr="00EE0DA9">
        <w:trPr>
          <w:cantSplit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00D87E" w14:textId="77777777" w:rsidR="00072BF0" w:rsidRDefault="00072BF0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7E1258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3 (0.10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929922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0954B1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3 (0.09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02CBA4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4B150B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5 (0.07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72FEE4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072BF0" w14:paraId="78A546BA" w14:textId="77777777" w:rsidTr="00EE0DA9">
        <w:trPr>
          <w:cantSplit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87F281" w14:textId="77777777" w:rsidR="00072BF0" w:rsidRDefault="00072BF0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Dose = 25 µg dmLT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6F03CC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2.05 (0.93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F18726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29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DA6EB6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94 (1.00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D5EE8C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46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2D2DB4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3F18BF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72BF0" w14:paraId="70E5D508" w14:textId="77777777" w:rsidTr="00EE0DA9">
        <w:trPr>
          <w:cantSplit/>
          <w:jc w:val="center"/>
        </w:trPr>
        <w:tc>
          <w:tcPr>
            <w:tcW w:w="269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974AC6" w14:textId="77777777" w:rsidR="00072BF0" w:rsidRDefault="00072BF0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 * Dose =</w:t>
            </w:r>
            <w:r>
              <w:rPr>
                <w:sz w:val="20"/>
                <w:szCs w:val="20"/>
                <w:shd w:val="clear" w:color="auto" w:fill="FFFFFF"/>
              </w:rPr>
              <w:br/>
              <w:t>25 µg dmLT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1C7BDB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0 (0.12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C81FA8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73321F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6 (0.23)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56A1AF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48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8588EC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0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E2911D" w14:textId="77777777" w:rsidR="00072BF0" w:rsidRDefault="00072BF0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72BF0" w14:paraId="46E5BA56" w14:textId="77777777" w:rsidTr="00EE0DA9">
        <w:trPr>
          <w:cantSplit/>
          <w:jc w:val="center"/>
        </w:trPr>
        <w:tc>
          <w:tcPr>
            <w:tcW w:w="14696" w:type="dxa"/>
            <w:gridSpan w:val="7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A8965" w14:textId="77777777" w:rsidR="00072BF0" w:rsidRDefault="00072BF0" w:rsidP="00EE0DA9">
            <w:pPr>
              <w:pStyle w:val="saslinecontent"/>
              <w:keepLines/>
            </w:pPr>
            <w:r>
              <w:rPr>
                <w:sz w:val="20"/>
                <w:szCs w:val="20"/>
              </w:rPr>
              <w:t>Notes: N = Number of participants included in the model; Nobs = Number of participant-visits included in the model; Est = Estimate; SE = Standard Error; N/A = Not Applicable.</w:t>
            </w:r>
            <w:r>
              <w:rPr>
                <w:sz w:val="20"/>
                <w:szCs w:val="20"/>
              </w:rPr>
              <w:br/>
              <w:t>Results are from a linear mixed model with the fixed effects listed in the table and a random intercept for participant; all models are estimated using restricted maximum likelihood.</w:t>
            </w:r>
            <w:r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nd R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re the marginal and conditional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described by Nakagawa and Schielzeth (2013) and represent the proportion of variance explained by the fixed effects and</w:t>
            </w:r>
            <w:r>
              <w:rPr>
                <w:sz w:val="20"/>
                <w:szCs w:val="20"/>
              </w:rPr>
              <w:br/>
              <w:t>by both the fixed and random effects respectively.</w:t>
            </w:r>
            <w:r>
              <w:rPr>
                <w:sz w:val="20"/>
                <w:szCs w:val="20"/>
              </w:rPr>
              <w:br/>
              <w:t>Serum IgG responses are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ransformed.</w:t>
            </w:r>
            <w:r>
              <w:rPr>
                <w:sz w:val="20"/>
                <w:szCs w:val="20"/>
              </w:rPr>
              <w:br/>
              <w:t>Models include participants in the mITT Population who received dmLT; placebo participants are excluded.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-values are from Type 3 Tests of Fixed Effects based on an F statistic.</w:t>
            </w:r>
          </w:p>
        </w:tc>
      </w:tr>
    </w:tbl>
    <w:p w14:paraId="762A5C7E" w14:textId="77777777" w:rsidR="00072BF0" w:rsidRDefault="00072BF0" w:rsidP="00072BF0">
      <w:pPr>
        <w:pStyle w:val="sastinyparagraph"/>
      </w:pPr>
    </w:p>
    <w:p w14:paraId="522B3327" w14:textId="77777777" w:rsidR="00072BF0" w:rsidRDefault="00072BF0" w:rsidP="00072BF0">
      <w:pPr>
        <w:pStyle w:val="sasparagraph"/>
        <w:keepLines/>
        <w:pBdr>
          <w:top w:val="nil"/>
          <w:left w:val="nil"/>
          <w:bottom w:val="nil"/>
          <w:right w:val="nil"/>
        </w:pBdr>
        <w:jc w:val="center"/>
      </w:pPr>
    </w:p>
    <w:p w14:paraId="6CAC911A" w14:textId="7522FFF4" w:rsidR="00562242" w:rsidRDefault="00562242">
      <w:pPr>
        <w:spacing w:after="160" w:line="259" w:lineRule="auto"/>
      </w:pPr>
      <w:r>
        <w:br w:type="page"/>
      </w:r>
    </w:p>
    <w:p w14:paraId="2D369358" w14:textId="717522FE" w:rsidR="00562242" w:rsidRPr="008D20E7" w:rsidRDefault="008D20E7" w:rsidP="004F5636">
      <w:pPr>
        <w:pStyle w:val="sasparagraph"/>
        <w:keepLines/>
        <w:pBdr>
          <w:top w:val="nil"/>
          <w:left w:val="nil"/>
          <w:bottom w:val="nil"/>
          <w:right w:val="nil"/>
        </w:pBdr>
        <w:spacing w:after="0" w:line="240" w:lineRule="auto"/>
        <w:rPr>
          <w:sz w:val="16"/>
          <w:szCs w:val="16"/>
        </w:rPr>
      </w:pPr>
      <w:r w:rsidRPr="008D20E7">
        <w:rPr>
          <w:rFonts w:ascii="Times New Roman" w:hAnsi="Times New Roman" w:cs="Times New Roman"/>
          <w:b/>
          <w:sz w:val="22"/>
        </w:rPr>
        <w:lastRenderedPageBreak/>
        <w:t>Supplemental Table 6:</w:t>
      </w:r>
      <w:r>
        <w:rPr>
          <w:rFonts w:ascii="Times New Roman" w:hAnsi="Times New Roman" w:cs="Times New Roman"/>
          <w:b/>
        </w:rPr>
        <w:t xml:space="preserve"> </w:t>
      </w:r>
      <w:r w:rsidR="00562242" w:rsidRPr="008D20E7">
        <w:rPr>
          <w:rFonts w:ascii="Times New Roman" w:hAnsi="Times New Roman"/>
          <w:bCs/>
          <w:sz w:val="22"/>
          <w:szCs w:val="22"/>
        </w:rPr>
        <w:t>Linear Mixed Model Results for ALS IgA in Participants Receiving dmLT by Administration Route, mITT Population</w:t>
      </w:r>
    </w:p>
    <w:p w14:paraId="21BF55C3" w14:textId="77777777" w:rsidR="00562242" w:rsidRDefault="00562242" w:rsidP="00562242">
      <w:pPr>
        <w:spacing w:after="0" w:line="240" w:lineRule="exact"/>
      </w:pPr>
    </w:p>
    <w:tbl>
      <w:tblPr>
        <w:tblStyle w:val="sastable"/>
        <w:tblW w:w="14687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2479"/>
        <w:gridCol w:w="1181"/>
        <w:gridCol w:w="1246"/>
        <w:gridCol w:w="1181"/>
        <w:gridCol w:w="1246"/>
        <w:gridCol w:w="1181"/>
        <w:gridCol w:w="1246"/>
        <w:gridCol w:w="1181"/>
        <w:gridCol w:w="1246"/>
        <w:gridCol w:w="1250"/>
        <w:gridCol w:w="1250"/>
      </w:tblGrid>
      <w:tr w:rsidR="00562242" w14:paraId="55ED0F6A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49D58F" w14:textId="77777777" w:rsidR="00562242" w:rsidRDefault="00562242" w:rsidP="00EE0DA9">
            <w:pPr>
              <w:pStyle w:val="sasheader"/>
              <w:keepLines/>
              <w:jc w:val="center"/>
            </w:pPr>
          </w:p>
        </w:tc>
        <w:tc>
          <w:tcPr>
            <w:tcW w:w="4854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929FDF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Or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4, Nobs=144)</w:t>
            </w:r>
          </w:p>
        </w:tc>
        <w:tc>
          <w:tcPr>
            <w:tcW w:w="4854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0C0E72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Sublingu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2, Nobs=132)</w:t>
            </w:r>
          </w:p>
        </w:tc>
        <w:tc>
          <w:tcPr>
            <w:tcW w:w="25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92FC7D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raderm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12, Nobs=48)</w:t>
            </w:r>
          </w:p>
        </w:tc>
      </w:tr>
      <w:tr w:rsidR="00562242" w14:paraId="1F981235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7544B5" w14:textId="77777777" w:rsidR="00562242" w:rsidRDefault="00562242" w:rsidP="00EE0DA9">
            <w:pPr>
              <w:pStyle w:val="sasheader"/>
              <w:keepLines/>
              <w:jc w:val="center"/>
            </w:pP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D97625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965199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C51121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2F01D2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</w:t>
            </w:r>
          </w:p>
        </w:tc>
        <w:tc>
          <w:tcPr>
            <w:tcW w:w="25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659F2B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9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9</w:t>
            </w:r>
          </w:p>
        </w:tc>
      </w:tr>
      <w:tr w:rsidR="00562242" w14:paraId="32145F90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FF5013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Fixed Effec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AFB40F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9B5E0B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73A77B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ED1192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C7D97D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EF8D3E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0A4E87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736411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D29D8B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F2AE46" w14:textId="77777777" w:rsidR="00562242" w:rsidRDefault="00562242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562242" w14:paraId="06EA29C5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A2F0A0" w14:textId="77777777" w:rsidR="00562242" w:rsidRDefault="00562242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F617BF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69 (0.17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F9CA43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D137F1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0 (0.23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5BFCF4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0405C3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6 (0.43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5E03FA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CB4425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14 (0.60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020D5E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C7A564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1.29 (0.83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20C9CA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62242" w14:paraId="1577B610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5126CF" w14:textId="77777777" w:rsidR="00562242" w:rsidRDefault="00562242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4AAE8A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7 (0.03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16A7B7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63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2D1189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7 (0.04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06B0DA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63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BB6D3D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5 (0.11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5AB965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47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87114F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8 (0.1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AFF7B0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42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BDFBAC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4 (0.12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6CBC10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07</w:t>
            </w:r>
          </w:p>
        </w:tc>
      </w:tr>
      <w:tr w:rsidR="00562242" w14:paraId="545635EF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904E38" w14:textId="77777777" w:rsidR="00562242" w:rsidRDefault="00562242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Dose = 25 µg dmL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157BFB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2 (0.51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422A85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61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65FE17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0 (0.1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D1A706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0175E1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17 (0.79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143DBD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33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913F05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56 (0.35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2B87F8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11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0C2E2E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546292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62242" w14:paraId="692DE57B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5FE2D3" w14:textId="77777777" w:rsidR="00562242" w:rsidRDefault="00562242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 * Dose</w:t>
            </w:r>
            <w:r>
              <w:rPr>
                <w:sz w:val="20"/>
                <w:szCs w:val="20"/>
                <w:shd w:val="clear" w:color="auto" w:fill="FFFFFF"/>
              </w:rPr>
              <w:br/>
              <w:t>= 25 µg dmL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8D79B1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0 (0.08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824841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964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1AADFF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91D4F2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A3226D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9 (0.25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6C999F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45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4E436D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7D7E32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5F1695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F24AD8" w14:textId="77777777" w:rsidR="00562242" w:rsidRDefault="00562242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62242" w14:paraId="707AEAFB" w14:textId="77777777" w:rsidTr="00EE0DA9">
        <w:trPr>
          <w:cantSplit/>
          <w:jc w:val="center"/>
        </w:trPr>
        <w:tc>
          <w:tcPr>
            <w:tcW w:w="14687" w:type="dxa"/>
            <w:gridSpan w:val="11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9958C" w14:textId="77777777" w:rsidR="00562242" w:rsidRDefault="00562242" w:rsidP="00EE0DA9">
            <w:pPr>
              <w:pStyle w:val="saslinecontent"/>
              <w:keepLines/>
            </w:pPr>
            <w:r>
              <w:rPr>
                <w:sz w:val="20"/>
                <w:szCs w:val="20"/>
              </w:rPr>
              <w:t>Notes: N = Number of participants included in the model; Nobs = Number of participant-visits included in the model; Est = Estimate; SE = Standard Error; N/A = Not Applicable.</w:t>
            </w:r>
            <w:r>
              <w:rPr>
                <w:sz w:val="20"/>
                <w:szCs w:val="20"/>
              </w:rPr>
              <w:br/>
              <w:t>Results are from a linear mixed model with the fixed effects listed in the table and a random intercept for participant; all models are estimated using restricted maximum</w:t>
            </w:r>
            <w:r>
              <w:rPr>
                <w:sz w:val="20"/>
                <w:szCs w:val="20"/>
              </w:rPr>
              <w:br/>
              <w:t>likelihood.</w:t>
            </w:r>
            <w:r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nd R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re the marginal and conditional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described by Nakagawa and Schielzeth (2013) and represent the proportion of variance explained by the fixed effects</w:t>
            </w:r>
            <w:r>
              <w:rPr>
                <w:sz w:val="20"/>
                <w:szCs w:val="20"/>
              </w:rPr>
              <w:br/>
              <w:t>and by both the fixed and random effects respectively.</w:t>
            </w:r>
            <w:r>
              <w:rPr>
                <w:sz w:val="20"/>
                <w:szCs w:val="20"/>
              </w:rPr>
              <w:br/>
              <w:t>ALS IgA responses are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ransformed.</w:t>
            </w:r>
            <w:r>
              <w:rPr>
                <w:sz w:val="20"/>
                <w:szCs w:val="20"/>
              </w:rPr>
              <w:br/>
              <w:t>Models include participants in the mITT Population who received dmLT; placebo participants are excluded.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-values are from Type 3 Tests of Fixed Effects based on an F statistic.</w:t>
            </w:r>
          </w:p>
        </w:tc>
      </w:tr>
    </w:tbl>
    <w:p w14:paraId="36959832" w14:textId="77777777" w:rsidR="00562242" w:rsidRDefault="00562242" w:rsidP="00562242">
      <w:pPr>
        <w:pStyle w:val="sastinyparagraph"/>
      </w:pPr>
    </w:p>
    <w:p w14:paraId="23FC7721" w14:textId="77777777" w:rsidR="00562242" w:rsidRDefault="00562242" w:rsidP="00562242"/>
    <w:p w14:paraId="5AC22827" w14:textId="77777777" w:rsidR="008F40BD" w:rsidRDefault="008F40BD" w:rsidP="00012B8E"/>
    <w:p w14:paraId="4FD6F3FB" w14:textId="35172134" w:rsidR="000310C2" w:rsidRDefault="000310C2">
      <w:pPr>
        <w:spacing w:after="160" w:line="259" w:lineRule="auto"/>
      </w:pPr>
      <w:r>
        <w:br w:type="page"/>
      </w:r>
    </w:p>
    <w:p w14:paraId="0A24F04B" w14:textId="2117E662" w:rsidR="00887EE7" w:rsidRPr="008E1A52" w:rsidRDefault="008E1A52" w:rsidP="004F5636">
      <w:pPr>
        <w:pStyle w:val="sasparagraph"/>
        <w:keepLines/>
        <w:pBdr>
          <w:top w:val="nil"/>
          <w:left w:val="nil"/>
          <w:bottom w:val="nil"/>
          <w:right w:val="nil"/>
        </w:pBdr>
        <w:spacing w:after="0" w:line="240" w:lineRule="auto"/>
        <w:rPr>
          <w:sz w:val="16"/>
          <w:szCs w:val="16"/>
        </w:rPr>
      </w:pPr>
      <w:r w:rsidRPr="008E1A52">
        <w:rPr>
          <w:rFonts w:ascii="Times New Roman" w:hAnsi="Times New Roman" w:cs="Times New Roman"/>
          <w:b/>
          <w:sz w:val="22"/>
        </w:rPr>
        <w:lastRenderedPageBreak/>
        <w:t>Supplemental Table 7:</w:t>
      </w:r>
      <w:r>
        <w:rPr>
          <w:rFonts w:ascii="Times New Roman" w:hAnsi="Times New Roman" w:cs="Times New Roman"/>
          <w:b/>
        </w:rPr>
        <w:t xml:space="preserve"> </w:t>
      </w:r>
      <w:r w:rsidR="00887EE7" w:rsidRPr="008E1A52">
        <w:rPr>
          <w:rFonts w:ascii="Times New Roman" w:hAnsi="Times New Roman"/>
          <w:bCs/>
          <w:sz w:val="22"/>
          <w:szCs w:val="22"/>
        </w:rPr>
        <w:t>Linear Mixed Model Results for ALS IgG in Participants Receiving dmLT by Administration Route, mITT Population</w:t>
      </w:r>
    </w:p>
    <w:p w14:paraId="46231CE7" w14:textId="77777777" w:rsidR="00887EE7" w:rsidRDefault="00887EE7" w:rsidP="00887EE7">
      <w:pPr>
        <w:spacing w:after="0" w:line="240" w:lineRule="exact"/>
      </w:pPr>
    </w:p>
    <w:tbl>
      <w:tblPr>
        <w:tblStyle w:val="sastable"/>
        <w:tblW w:w="14689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2589"/>
        <w:gridCol w:w="1518"/>
        <w:gridCol w:w="1518"/>
        <w:gridCol w:w="1501"/>
        <w:gridCol w:w="1513"/>
        <w:gridCol w:w="1501"/>
        <w:gridCol w:w="1513"/>
        <w:gridCol w:w="1518"/>
        <w:gridCol w:w="1518"/>
      </w:tblGrid>
      <w:tr w:rsidR="00887EE7" w14:paraId="6247C80B" w14:textId="77777777" w:rsidTr="00EE0DA9">
        <w:trPr>
          <w:cantSplit/>
          <w:tblHeader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189179" w14:textId="77777777" w:rsidR="00887EE7" w:rsidRDefault="00887EE7" w:rsidP="00EE0DA9">
            <w:pPr>
              <w:pStyle w:val="sasheader"/>
              <w:keepLines/>
              <w:jc w:val="center"/>
            </w:pP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91BAB4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Or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4, Nobs=144)</w:t>
            </w:r>
          </w:p>
        </w:tc>
        <w:tc>
          <w:tcPr>
            <w:tcW w:w="6028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B46CE0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Sublingu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2, Nobs=132)</w:t>
            </w: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C18CE9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raderm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12, Nobs=48)</w:t>
            </w:r>
          </w:p>
        </w:tc>
      </w:tr>
      <w:tr w:rsidR="00887EE7" w14:paraId="3FB4131C" w14:textId="77777777" w:rsidTr="00EE0DA9">
        <w:trPr>
          <w:cantSplit/>
          <w:tblHeader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D24282" w14:textId="77777777" w:rsidR="00887EE7" w:rsidRDefault="00887EE7" w:rsidP="00EE0DA9">
            <w:pPr>
              <w:pStyle w:val="sasheader"/>
              <w:keepLines/>
              <w:jc w:val="center"/>
            </w:pP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4E605F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1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14</w:t>
            </w:r>
          </w:p>
        </w:tc>
        <w:tc>
          <w:tcPr>
            <w:tcW w:w="3014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D41320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</w:t>
            </w:r>
          </w:p>
        </w:tc>
        <w:tc>
          <w:tcPr>
            <w:tcW w:w="3014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EE7AC8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4</w:t>
            </w:r>
          </w:p>
        </w:tc>
        <w:tc>
          <w:tcPr>
            <w:tcW w:w="303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E9216D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24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24</w:t>
            </w:r>
          </w:p>
        </w:tc>
      </w:tr>
      <w:tr w:rsidR="00887EE7" w14:paraId="7F7BFD9E" w14:textId="77777777" w:rsidTr="00EE0DA9">
        <w:trPr>
          <w:cantSplit/>
          <w:tblHeader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4E0211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Fixed Effec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B251C5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F7B553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F42B4A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2D6C35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9CFB2E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5CE9F4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88121B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2B4ED5" w14:textId="77777777" w:rsidR="00887EE7" w:rsidRDefault="00887EE7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887EE7" w14:paraId="41C32D2D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BD9819" w14:textId="77777777" w:rsidR="00887EE7" w:rsidRDefault="00887EE7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80E11B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5 (0.44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48A379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B42A8E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6 (0.54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D15C03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C38B12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3 (0.90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BB2348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4550A7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8 (0.74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340C28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87EE7" w14:paraId="75B0691E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A8FE99" w14:textId="77777777" w:rsidR="00887EE7" w:rsidRDefault="00887EE7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3C18F6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8 (0.07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966612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D665B5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1 (0.16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0887D5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39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4FA265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0 (0.24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15EE18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993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5BF871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3 (0.13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56EC34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887EE7" w14:paraId="010534D3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BDA920" w14:textId="77777777" w:rsidR="00887EE7" w:rsidRDefault="00887EE7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Dose = 25 µg dmL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0DE29B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1.37 (0.67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BB0DB4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44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099179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2.08 (1.43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1EBC0D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50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212A8C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94 (0.42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69FEF3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27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666BB2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3E6713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87EE7" w14:paraId="3DF293AD" w14:textId="77777777" w:rsidTr="00EE0DA9">
        <w:trPr>
          <w:cantSplit/>
          <w:jc w:val="center"/>
        </w:trPr>
        <w:tc>
          <w:tcPr>
            <w:tcW w:w="258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C82BF0" w14:textId="77777777" w:rsidR="00887EE7" w:rsidRDefault="00887EE7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 * Dose =</w:t>
            </w:r>
            <w:r>
              <w:rPr>
                <w:sz w:val="20"/>
                <w:szCs w:val="20"/>
                <w:shd w:val="clear" w:color="auto" w:fill="FFFFFF"/>
              </w:rPr>
              <w:br/>
              <w:t>25 µg dmLT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4A733F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8 (0.10)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34341F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06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C04307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30 (0.35)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D86579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399</w:t>
            </w:r>
          </w:p>
        </w:tc>
        <w:tc>
          <w:tcPr>
            <w:tcW w:w="150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B98515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336454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9C9AFF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51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F2F01D" w14:textId="77777777" w:rsidR="00887EE7" w:rsidRDefault="00887EE7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87EE7" w14:paraId="2263B62E" w14:textId="77777777" w:rsidTr="00EE0DA9">
        <w:trPr>
          <w:cantSplit/>
          <w:jc w:val="center"/>
        </w:trPr>
        <w:tc>
          <w:tcPr>
            <w:tcW w:w="14689" w:type="dxa"/>
            <w:gridSpan w:val="9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183987" w14:textId="77777777" w:rsidR="00887EE7" w:rsidRDefault="00887EE7" w:rsidP="00EE0DA9">
            <w:pPr>
              <w:pStyle w:val="saslinecontent"/>
              <w:keepLines/>
            </w:pPr>
            <w:r>
              <w:rPr>
                <w:sz w:val="20"/>
                <w:szCs w:val="20"/>
              </w:rPr>
              <w:t>Notes: N = Number of participants included in the model; Nobs = Number of participant-visits included in the model; Est = Estimate; SE = Standard Error; N/A = Not Applicable.</w:t>
            </w:r>
            <w:r>
              <w:rPr>
                <w:sz w:val="20"/>
                <w:szCs w:val="20"/>
              </w:rPr>
              <w:br/>
              <w:t>Results are from a linear mixed model with the fixed effects listed in the table and a random intercept for participant; all models are estimated using restricted maximum likelihood.</w:t>
            </w:r>
            <w:r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nd R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re the marginal and conditional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described by Nakagawa and Schielzeth (2013) and represent the proportion of variance explained by the fixed effects and</w:t>
            </w:r>
            <w:r>
              <w:rPr>
                <w:sz w:val="20"/>
                <w:szCs w:val="20"/>
              </w:rPr>
              <w:br/>
              <w:t>by both the fixed and random effects respectively.</w:t>
            </w:r>
            <w:r>
              <w:rPr>
                <w:sz w:val="20"/>
                <w:szCs w:val="20"/>
              </w:rPr>
              <w:br/>
              <w:t>ALS IgG responses are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ransformed.</w:t>
            </w:r>
            <w:r>
              <w:rPr>
                <w:sz w:val="20"/>
                <w:szCs w:val="20"/>
              </w:rPr>
              <w:br/>
              <w:t>Models include participants in the mITT Population who received dmLT; placebo participants are excluded.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-values are from Type 3 Tests of Fixed Effects based on an F statistic.</w:t>
            </w:r>
          </w:p>
        </w:tc>
      </w:tr>
    </w:tbl>
    <w:p w14:paraId="53618F72" w14:textId="77777777" w:rsidR="000310C2" w:rsidRDefault="000310C2" w:rsidP="00012B8E"/>
    <w:p w14:paraId="1FCC182E" w14:textId="27430655" w:rsidR="00EB7B68" w:rsidRDefault="00EB7B6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28D644" w14:textId="36AA5462" w:rsidR="001924C4" w:rsidRPr="00EE0DA9" w:rsidRDefault="009054E1" w:rsidP="004F5636">
      <w:pPr>
        <w:pStyle w:val="sasparagraph"/>
        <w:keepLines/>
        <w:pBdr>
          <w:top w:val="nil"/>
          <w:left w:val="nil"/>
          <w:bottom w:val="nil"/>
          <w:right w:val="nil"/>
        </w:pBdr>
        <w:spacing w:after="0" w:line="240" w:lineRule="auto"/>
        <w:rPr>
          <w:sz w:val="16"/>
          <w:szCs w:val="16"/>
        </w:rPr>
      </w:pPr>
      <w:r w:rsidRPr="009054E1">
        <w:rPr>
          <w:rFonts w:ascii="Times New Roman" w:hAnsi="Times New Roman" w:cs="Times New Roman"/>
          <w:b/>
          <w:sz w:val="22"/>
        </w:rPr>
        <w:lastRenderedPageBreak/>
        <w:t>Supplemental Table 8:</w:t>
      </w:r>
      <w:r>
        <w:rPr>
          <w:rFonts w:ascii="Times New Roman" w:hAnsi="Times New Roman" w:cs="Times New Roman"/>
          <w:b/>
        </w:rPr>
        <w:t xml:space="preserve"> </w:t>
      </w:r>
      <w:r w:rsidR="001924C4" w:rsidRPr="00EE0DA9">
        <w:rPr>
          <w:rFonts w:ascii="Times New Roman" w:hAnsi="Times New Roman"/>
          <w:bCs/>
          <w:sz w:val="22"/>
          <w:szCs w:val="22"/>
        </w:rPr>
        <w:t>Linear Mixed Model Results for ASC IgA in Participants Receiving dmLT by Administration Route, mITT Population</w:t>
      </w:r>
    </w:p>
    <w:p w14:paraId="7FB0E9A8" w14:textId="77777777" w:rsidR="001924C4" w:rsidRDefault="001924C4" w:rsidP="001924C4">
      <w:pPr>
        <w:spacing w:after="0" w:line="240" w:lineRule="exact"/>
      </w:pPr>
    </w:p>
    <w:tbl>
      <w:tblPr>
        <w:tblStyle w:val="sastable"/>
        <w:tblW w:w="14687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2479"/>
        <w:gridCol w:w="1181"/>
        <w:gridCol w:w="1246"/>
        <w:gridCol w:w="1181"/>
        <w:gridCol w:w="1246"/>
        <w:gridCol w:w="1181"/>
        <w:gridCol w:w="1246"/>
        <w:gridCol w:w="1181"/>
        <w:gridCol w:w="1246"/>
        <w:gridCol w:w="1250"/>
        <w:gridCol w:w="1250"/>
      </w:tblGrid>
      <w:tr w:rsidR="001924C4" w14:paraId="0B425DE9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00D515" w14:textId="77777777" w:rsidR="001924C4" w:rsidRDefault="001924C4" w:rsidP="00EE0DA9">
            <w:pPr>
              <w:pStyle w:val="sasheader"/>
              <w:keepLines/>
              <w:jc w:val="center"/>
            </w:pPr>
          </w:p>
        </w:tc>
        <w:tc>
          <w:tcPr>
            <w:tcW w:w="4854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FB54A1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Or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4, Nobs=144)</w:t>
            </w:r>
          </w:p>
        </w:tc>
        <w:tc>
          <w:tcPr>
            <w:tcW w:w="4854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EA81B3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Sublingu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2, Nobs=132)</w:t>
            </w:r>
          </w:p>
        </w:tc>
        <w:tc>
          <w:tcPr>
            <w:tcW w:w="25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7E885E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raderm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12, Nobs=48)</w:t>
            </w:r>
          </w:p>
        </w:tc>
      </w:tr>
      <w:tr w:rsidR="001924C4" w14:paraId="6CDED515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196C5E" w14:textId="77777777" w:rsidR="001924C4" w:rsidRDefault="001924C4" w:rsidP="00EE0DA9">
            <w:pPr>
              <w:pStyle w:val="sasheader"/>
              <w:keepLines/>
              <w:jc w:val="center"/>
            </w:pP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5F18E1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4A5B8F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5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A76566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0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0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E9DBD6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0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0</w:t>
            </w:r>
          </w:p>
        </w:tc>
        <w:tc>
          <w:tcPr>
            <w:tcW w:w="25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A37C27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22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22</w:t>
            </w:r>
          </w:p>
        </w:tc>
      </w:tr>
      <w:tr w:rsidR="001924C4" w14:paraId="7F41A3BA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A17CA4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Fixed Effec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377CB7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B849DB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F61412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6CFB9E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FD8049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2F70F2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0CDAA4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2CA08B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17BB9A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84EB3F" w14:textId="77777777" w:rsidR="001924C4" w:rsidRDefault="001924C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1924C4" w14:paraId="1ED72D48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332097" w14:textId="77777777" w:rsidR="001924C4" w:rsidRDefault="001924C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760AD0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6 (0.08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898BC1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C33BD0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0 (0.1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DA6617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8B5DCA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7 (0.1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99FBA1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572309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6 (0.15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E7D80D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584502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64 (0.42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5C5936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1924C4" w14:paraId="3B646C8C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F0F3A1" w14:textId="77777777" w:rsidR="001924C4" w:rsidRDefault="001924C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BF447A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1 (0.01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B2BFC1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943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733B3C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0 (0.03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B44AC3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943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A4C5C6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4 (0.04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4419D7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568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A02FF0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1 (0.04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5BD411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37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E36DC2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5 (0.06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F6A6A9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1924C4" w14:paraId="1C89534F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A517D2" w14:textId="77777777" w:rsidR="001924C4" w:rsidRDefault="001924C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Dose = 25 µg dmL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8F886A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8 (0.42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711C07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52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4D2A5D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0 (0.13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5EE1E4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0CB2D5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5 (0.24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356865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542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F2F4CA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0 (0.10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A593DD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970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26851D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CD7EE1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1924C4" w14:paraId="4236FA4A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4DC1CF" w14:textId="77777777" w:rsidR="001924C4" w:rsidRDefault="001924C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 * Dose</w:t>
            </w:r>
            <w:r>
              <w:rPr>
                <w:sz w:val="20"/>
                <w:szCs w:val="20"/>
                <w:shd w:val="clear" w:color="auto" w:fill="FFFFFF"/>
              </w:rPr>
              <w:br/>
              <w:t>= 25 µg dmL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11004F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1 (0.0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45B5F0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24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61667E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A5D35B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AA0CE6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4 (0.07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BD87EE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570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148E07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9970D9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8AE132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EDDCA8" w14:textId="77777777" w:rsidR="001924C4" w:rsidRDefault="001924C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1924C4" w14:paraId="1A9E803A" w14:textId="77777777" w:rsidTr="00EE0DA9">
        <w:trPr>
          <w:cantSplit/>
          <w:jc w:val="center"/>
        </w:trPr>
        <w:tc>
          <w:tcPr>
            <w:tcW w:w="14687" w:type="dxa"/>
            <w:gridSpan w:val="11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CC56B" w14:textId="77777777" w:rsidR="001924C4" w:rsidRDefault="001924C4" w:rsidP="00EE0DA9">
            <w:pPr>
              <w:pStyle w:val="saslinecontent"/>
              <w:keepLines/>
            </w:pPr>
            <w:r>
              <w:rPr>
                <w:sz w:val="20"/>
                <w:szCs w:val="20"/>
              </w:rPr>
              <w:t>Notes: N = Number of participants included in the model; Nobs = Number of participant-visits included in the model; Est = Estimate; SE = Standard Error; N/A = Not Applicable.</w:t>
            </w:r>
            <w:r>
              <w:rPr>
                <w:sz w:val="20"/>
                <w:szCs w:val="20"/>
              </w:rPr>
              <w:br/>
              <w:t>Results are from a linear mixed model with the fixed effects listed in the table and a random intercept for participant; all models are estimated using restricted maximum</w:t>
            </w:r>
            <w:r>
              <w:rPr>
                <w:sz w:val="20"/>
                <w:szCs w:val="20"/>
              </w:rPr>
              <w:br/>
              <w:t>likelihood.</w:t>
            </w:r>
            <w:r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nd R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re the marginal and conditional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described by Nakagawa and Schielzeth (2013) and represent the proportion of variance explained by the fixed effects</w:t>
            </w:r>
            <w:r>
              <w:rPr>
                <w:sz w:val="20"/>
                <w:szCs w:val="20"/>
              </w:rPr>
              <w:br/>
              <w:t>and by both the fixed and random effects respectively.</w:t>
            </w:r>
            <w:r>
              <w:rPr>
                <w:sz w:val="20"/>
                <w:szCs w:val="20"/>
              </w:rPr>
              <w:br/>
              <w:t>ASC IgA responses are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ransformed.</w:t>
            </w:r>
            <w:r>
              <w:rPr>
                <w:sz w:val="20"/>
                <w:szCs w:val="20"/>
              </w:rPr>
              <w:br/>
              <w:t>Models include participants in the mITT Population who received dmLT; placebo participants are excluded.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-values are from Type 3 Tests of Fixed Effects based on an F statistic.</w:t>
            </w:r>
          </w:p>
        </w:tc>
      </w:tr>
    </w:tbl>
    <w:p w14:paraId="5156AD6A" w14:textId="77777777" w:rsidR="00BA4B79" w:rsidRDefault="00BA4B79" w:rsidP="00C4128F">
      <w:pPr>
        <w:spacing w:after="0" w:line="480" w:lineRule="auto"/>
        <w:rPr>
          <w:rFonts w:ascii="Times New Roman" w:hAnsi="Times New Roman" w:cs="Times New Roman"/>
        </w:rPr>
      </w:pPr>
    </w:p>
    <w:p w14:paraId="3160DCB9" w14:textId="04495CB4" w:rsidR="001924C4" w:rsidRDefault="001924C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452D2D" w14:textId="4D3F4478" w:rsidR="005672A4" w:rsidRPr="004F5636" w:rsidRDefault="009054E1" w:rsidP="004F5636">
      <w:pPr>
        <w:pStyle w:val="sasparagraph"/>
        <w:keepLines/>
        <w:pBdr>
          <w:top w:val="nil"/>
          <w:left w:val="nil"/>
          <w:bottom w:val="nil"/>
          <w:right w:val="nil"/>
        </w:pBdr>
        <w:spacing w:after="0" w:line="240" w:lineRule="auto"/>
        <w:rPr>
          <w:sz w:val="16"/>
          <w:szCs w:val="16"/>
        </w:rPr>
      </w:pPr>
      <w:r w:rsidRPr="009054E1">
        <w:rPr>
          <w:rFonts w:ascii="Times New Roman" w:hAnsi="Times New Roman" w:cs="Times New Roman"/>
          <w:b/>
          <w:sz w:val="22"/>
        </w:rPr>
        <w:lastRenderedPageBreak/>
        <w:t>Supplemental Table 9:</w:t>
      </w:r>
      <w:r>
        <w:rPr>
          <w:rFonts w:ascii="Times New Roman" w:hAnsi="Times New Roman" w:cs="Times New Roman"/>
          <w:b/>
        </w:rPr>
        <w:t xml:space="preserve"> </w:t>
      </w:r>
      <w:r w:rsidR="005672A4" w:rsidRPr="009054E1">
        <w:rPr>
          <w:rFonts w:ascii="Times New Roman" w:hAnsi="Times New Roman"/>
          <w:bCs/>
          <w:sz w:val="22"/>
          <w:szCs w:val="22"/>
        </w:rPr>
        <w:t>Linear Mixed Model Results for ASC IgG in Participants Receiving dmLT by Administration Route, mITT Population</w:t>
      </w:r>
    </w:p>
    <w:p w14:paraId="25E2BF96" w14:textId="77777777" w:rsidR="005672A4" w:rsidRDefault="005672A4" w:rsidP="005672A4">
      <w:pPr>
        <w:spacing w:after="0" w:line="240" w:lineRule="exact"/>
      </w:pPr>
    </w:p>
    <w:tbl>
      <w:tblPr>
        <w:tblStyle w:val="sastable"/>
        <w:tblW w:w="14687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2479"/>
        <w:gridCol w:w="1181"/>
        <w:gridCol w:w="1246"/>
        <w:gridCol w:w="1181"/>
        <w:gridCol w:w="1246"/>
        <w:gridCol w:w="1181"/>
        <w:gridCol w:w="1246"/>
        <w:gridCol w:w="1181"/>
        <w:gridCol w:w="1246"/>
        <w:gridCol w:w="1250"/>
        <w:gridCol w:w="1250"/>
      </w:tblGrid>
      <w:tr w:rsidR="005672A4" w14:paraId="7FC37A60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DCA5BA" w14:textId="77777777" w:rsidR="005672A4" w:rsidRDefault="005672A4" w:rsidP="00EE0DA9">
            <w:pPr>
              <w:pStyle w:val="sasheader"/>
              <w:keepLines/>
              <w:jc w:val="center"/>
            </w:pPr>
          </w:p>
        </w:tc>
        <w:tc>
          <w:tcPr>
            <w:tcW w:w="4854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CE87F1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Or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4, Nobs=144)</w:t>
            </w:r>
          </w:p>
        </w:tc>
        <w:tc>
          <w:tcPr>
            <w:tcW w:w="4854" w:type="dxa"/>
            <w:gridSpan w:val="4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420B4E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Sublingu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22, Nobs=132)</w:t>
            </w:r>
          </w:p>
        </w:tc>
        <w:tc>
          <w:tcPr>
            <w:tcW w:w="25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B8989B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radermal Administration</w:t>
            </w:r>
            <w:r>
              <w:rPr>
                <w:sz w:val="20"/>
                <w:szCs w:val="20"/>
                <w:shd w:val="clear" w:color="auto" w:fill="FFFFFF"/>
              </w:rPr>
              <w:br/>
              <w:t>(N=12, Nobs=48)</w:t>
            </w:r>
          </w:p>
        </w:tc>
      </w:tr>
      <w:tr w:rsidR="005672A4" w14:paraId="73A32F0E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3AAFB0" w14:textId="77777777" w:rsidR="005672A4" w:rsidRDefault="005672A4" w:rsidP="00EE0DA9">
            <w:pPr>
              <w:pStyle w:val="sasheader"/>
              <w:keepLines/>
              <w:jc w:val="center"/>
            </w:pP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729B53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6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6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BD9551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6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6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164049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Interaction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3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3</w:t>
            </w:r>
          </w:p>
        </w:tc>
        <w:tc>
          <w:tcPr>
            <w:tcW w:w="242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ACEDA8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s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3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03</w:t>
            </w:r>
          </w:p>
        </w:tc>
        <w:tc>
          <w:tcPr>
            <w:tcW w:w="2500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264EA0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Main Effect Model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m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25    </w:t>
            </w:r>
            <w:r>
              <w:rPr>
                <w:sz w:val="20"/>
                <w:szCs w:val="20"/>
                <w:shd w:val="clear" w:color="auto" w:fill="FFFFFF"/>
              </w:rPr>
              <w:br/>
              <w:t>R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c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= 0.25</w:t>
            </w:r>
          </w:p>
        </w:tc>
      </w:tr>
      <w:tr w:rsidR="005672A4" w14:paraId="44091796" w14:textId="77777777" w:rsidTr="00EE0DA9">
        <w:trPr>
          <w:cantSplit/>
          <w:tblHeader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51319B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Fixed Effec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E8FB87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0612F5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11FB39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DF98B7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F28A9B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BC4C41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C61B53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132474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6A6629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Est (SE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DDFB94" w14:textId="77777777" w:rsidR="005672A4" w:rsidRDefault="005672A4" w:rsidP="00EE0DA9">
            <w:pPr>
              <w:pStyle w:val="sasheader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P-value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5672A4" w14:paraId="1AE6E0F9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DA9F86" w14:textId="77777777" w:rsidR="005672A4" w:rsidRDefault="005672A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Intercep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269CD6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1 (0.15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5BB0AF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95F5A0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19 (0.21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FCE2FB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9C6139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30 (0.29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4A775E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D1FDD7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0 (0.40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040482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2DC312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63 (0.80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A16D32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672A4" w14:paraId="1A60A941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5160B6" w14:textId="77777777" w:rsidR="005672A4" w:rsidRDefault="005672A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F7FF0F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0 (0.02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00AD3B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026E8D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3 (0.03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57E0F3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5DC04B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6 (0.10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A6B3F2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706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521551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03 (0.11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08AC6D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801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CBAFEF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8 (0.14)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293199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5672A4" w14:paraId="25F08373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49E108" w14:textId="77777777" w:rsidR="005672A4" w:rsidRDefault="005672A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Dose = 25 µg dmL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4AAF25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17 (0.42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2E03F8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682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5B1FBB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5 (0.17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DD0C39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57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2A9E87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1.49 (0.6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10873F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26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214C6F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48 (0.32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7E2247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131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F5E39E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2A1EE7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672A4" w14:paraId="7B784CEC" w14:textId="77777777" w:rsidTr="00EE0DA9">
        <w:trPr>
          <w:cantSplit/>
          <w:jc w:val="center"/>
        </w:trPr>
        <w:tc>
          <w:tcPr>
            <w:tcW w:w="247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EF8C40" w14:textId="77777777" w:rsidR="005672A4" w:rsidRDefault="005672A4" w:rsidP="00EE0DA9">
            <w:pPr>
              <w:pStyle w:val="sasdata"/>
              <w:keepLines/>
            </w:pPr>
            <w:r>
              <w:rPr>
                <w:sz w:val="20"/>
                <w:szCs w:val="20"/>
                <w:shd w:val="clear" w:color="auto" w:fill="FFFFFF"/>
              </w:rPr>
              <w:t>Log</w:t>
            </w:r>
            <w:r>
              <w:rPr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 xml:space="preserve"> Serum LT Neut * Dose</w:t>
            </w:r>
            <w:r>
              <w:rPr>
                <w:sz w:val="20"/>
                <w:szCs w:val="20"/>
                <w:shd w:val="clear" w:color="auto" w:fill="FFFFFF"/>
              </w:rPr>
              <w:br/>
              <w:t>= 25 µg dmLT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E432EF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6 (0.0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830A2A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281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29B32B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CB3E27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1C4D96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-0.26 (0.16)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D95128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0.096</w:t>
            </w:r>
          </w:p>
        </w:tc>
        <w:tc>
          <w:tcPr>
            <w:tcW w:w="1181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0B20F5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46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FC1E09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19209A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25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048BE9" w14:textId="77777777" w:rsidR="005672A4" w:rsidRDefault="005672A4" w:rsidP="00EE0DA9">
            <w:pPr>
              <w:pStyle w:val="sasdata"/>
              <w:keepLines/>
              <w:jc w:val="center"/>
            </w:pPr>
            <w:r>
              <w:rPr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5672A4" w14:paraId="1D403376" w14:textId="77777777" w:rsidTr="00EE0DA9">
        <w:trPr>
          <w:cantSplit/>
          <w:jc w:val="center"/>
        </w:trPr>
        <w:tc>
          <w:tcPr>
            <w:tcW w:w="14687" w:type="dxa"/>
            <w:gridSpan w:val="11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BED6C" w14:textId="77777777" w:rsidR="005672A4" w:rsidRDefault="005672A4" w:rsidP="00EE0DA9">
            <w:pPr>
              <w:pStyle w:val="saslinecontent"/>
              <w:keepLines/>
            </w:pPr>
            <w:r>
              <w:rPr>
                <w:sz w:val="20"/>
                <w:szCs w:val="20"/>
              </w:rPr>
              <w:t>Notes: N = Number of participants included in the model; Nobs = Number of participant-visits included in the model; Est = Estimate; SE = Standard Error; N/A = Not Applicable.</w:t>
            </w:r>
            <w:r>
              <w:rPr>
                <w:sz w:val="20"/>
                <w:szCs w:val="20"/>
              </w:rPr>
              <w:br/>
              <w:t>Results are from a linear mixed model with the fixed effects listed in the table and a random intercept for participant; all models are estimated using restricted maximum</w:t>
            </w:r>
            <w:r>
              <w:rPr>
                <w:sz w:val="20"/>
                <w:szCs w:val="20"/>
              </w:rPr>
              <w:br/>
              <w:t>likelihood.</w:t>
            </w:r>
            <w:r>
              <w:rPr>
                <w:sz w:val="20"/>
                <w:szCs w:val="20"/>
              </w:rPr>
              <w:br/>
              <w:t>R</w:t>
            </w:r>
            <w:r>
              <w:rPr>
                <w:sz w:val="20"/>
                <w:szCs w:val="20"/>
                <w:vertAlign w:val="subscript"/>
              </w:rPr>
              <w:t>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nd R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are the marginal and conditional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values described by Nakagawa and Schielzeth (2013) and represent the proportion of variance explained by the fixed effects</w:t>
            </w:r>
            <w:r>
              <w:rPr>
                <w:sz w:val="20"/>
                <w:szCs w:val="20"/>
              </w:rPr>
              <w:br/>
              <w:t>and by both the fixed and random effects respectively.</w:t>
            </w:r>
            <w:r>
              <w:rPr>
                <w:sz w:val="20"/>
                <w:szCs w:val="20"/>
              </w:rPr>
              <w:br/>
              <w:t>ASC IgG responses are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transformed.</w:t>
            </w:r>
            <w:r>
              <w:rPr>
                <w:sz w:val="20"/>
                <w:szCs w:val="20"/>
              </w:rPr>
              <w:br/>
              <w:t>Models include participants in the mITT Population who received dmLT; placebo participants are excluded.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-values are from Type 3 Tests of Fixed Effects based on an F statistic.</w:t>
            </w:r>
          </w:p>
        </w:tc>
      </w:tr>
    </w:tbl>
    <w:p w14:paraId="0D7622D6" w14:textId="77777777" w:rsidR="008F40BD" w:rsidRPr="00AE3728" w:rsidRDefault="008F40BD" w:rsidP="00C4128F">
      <w:pPr>
        <w:spacing w:after="0" w:line="480" w:lineRule="auto"/>
        <w:rPr>
          <w:rFonts w:ascii="Times New Roman" w:hAnsi="Times New Roman" w:cs="Times New Roman"/>
        </w:rPr>
      </w:pPr>
    </w:p>
    <w:p w14:paraId="1D787B92" w14:textId="1F97EFFD" w:rsidR="007E0D23" w:rsidRPr="00AE3728" w:rsidRDefault="007E0D23" w:rsidP="00C4128F">
      <w:pPr>
        <w:spacing w:after="0" w:line="480" w:lineRule="auto"/>
        <w:ind w:left="187" w:hanging="187"/>
        <w:rPr>
          <w:rFonts w:ascii="Times New Roman" w:hAnsi="Times New Roman" w:cs="Times New Roman"/>
        </w:rPr>
      </w:pPr>
    </w:p>
    <w:sectPr w:rsidR="007E0D23" w:rsidRPr="00AE3728" w:rsidSect="00C4128F">
      <w:headerReference w:type="default" r:id="rId13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8" w:author="Jessica Butts" w:date="2025-06-11T12:59:00Z" w:initials="JB">
    <w:p w14:paraId="3AD3714D" w14:textId="77777777" w:rsidR="004D0CDC" w:rsidRDefault="004D0CDC" w:rsidP="004D0CDC">
      <w:pPr>
        <w:pStyle w:val="CommentText"/>
      </w:pPr>
      <w:r>
        <w:rPr>
          <w:rStyle w:val="CommentReference"/>
        </w:rPr>
        <w:annotationRef/>
      </w:r>
      <w:r>
        <w:t>In the CSR, this shows as (0.98, 1.01) but rounds to (1.0, 1.0)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AD3714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88CEB92" w16cex:dateUtc="2025-06-11T1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D3714D" w16cid:durableId="588CEB9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FD94C" w14:textId="77777777" w:rsidR="00930C8D" w:rsidRDefault="00930C8D" w:rsidP="00275089">
      <w:pPr>
        <w:spacing w:after="0" w:line="240" w:lineRule="auto"/>
      </w:pPr>
      <w:r>
        <w:separator/>
      </w:r>
    </w:p>
  </w:endnote>
  <w:endnote w:type="continuationSeparator" w:id="0">
    <w:p w14:paraId="158C6DF4" w14:textId="77777777" w:rsidR="00930C8D" w:rsidRDefault="00930C8D" w:rsidP="00275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08288" w14:textId="77777777" w:rsidR="00930C8D" w:rsidRDefault="00930C8D" w:rsidP="00275089">
      <w:pPr>
        <w:spacing w:after="0" w:line="240" w:lineRule="auto"/>
      </w:pPr>
      <w:r>
        <w:separator/>
      </w:r>
    </w:p>
  </w:footnote>
  <w:footnote w:type="continuationSeparator" w:id="0">
    <w:p w14:paraId="36EF2F46" w14:textId="77777777" w:rsidR="00930C8D" w:rsidRDefault="00930C8D" w:rsidP="00275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96B1A" w14:textId="6362ABFB" w:rsidR="00EE0DA9" w:rsidRDefault="00EE0DA9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6CAB9A" wp14:editId="05F8D338">
          <wp:extent cx="828675" cy="315459"/>
          <wp:effectExtent l="0" t="0" r="0" b="889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56219" cy="3259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D5EFC"/>
    <w:multiLevelType w:val="multilevel"/>
    <w:tmpl w:val="77AA2570"/>
    <w:lvl w:ilvl="0">
      <w:start w:val="1"/>
      <w:numFmt w:val="decimal"/>
      <w:lvlText w:val="%1.0"/>
      <w:lvlJc w:val="left"/>
      <w:pPr>
        <w:ind w:left="37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7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9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14" w:hanging="1440"/>
      </w:pPr>
      <w:rPr>
        <w:rFonts w:hint="default"/>
      </w:rPr>
    </w:lvl>
  </w:abstractNum>
  <w:abstractNum w:abstractNumId="1" w15:restartNumberingAfterBreak="0">
    <w:nsid w:val="05385604"/>
    <w:multiLevelType w:val="multilevel"/>
    <w:tmpl w:val="C01EE6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52" w:hanging="1440"/>
      </w:pPr>
      <w:rPr>
        <w:rFonts w:hint="default"/>
      </w:rPr>
    </w:lvl>
  </w:abstractNum>
  <w:abstractNum w:abstractNumId="2" w15:restartNumberingAfterBreak="0">
    <w:nsid w:val="12E7585D"/>
    <w:multiLevelType w:val="multilevel"/>
    <w:tmpl w:val="3B2691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7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52" w:hanging="1440"/>
      </w:pPr>
      <w:rPr>
        <w:rFonts w:hint="default"/>
      </w:rPr>
    </w:lvl>
  </w:abstractNum>
  <w:abstractNum w:abstractNumId="3" w15:restartNumberingAfterBreak="0">
    <w:nsid w:val="207A26A9"/>
    <w:multiLevelType w:val="multilevel"/>
    <w:tmpl w:val="C46284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32" w:hanging="1440"/>
      </w:pPr>
      <w:rPr>
        <w:rFonts w:hint="default"/>
      </w:rPr>
    </w:lvl>
  </w:abstractNum>
  <w:abstractNum w:abstractNumId="4" w15:restartNumberingAfterBreak="0">
    <w:nsid w:val="3C0D73EA"/>
    <w:multiLevelType w:val="multilevel"/>
    <w:tmpl w:val="414A295E"/>
    <w:lvl w:ilvl="0">
      <w:start w:val="1"/>
      <w:numFmt w:val="decimal"/>
      <w:lvlText w:val="%1.0"/>
      <w:lvlJc w:val="left"/>
      <w:pPr>
        <w:ind w:left="37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7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9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14" w:hanging="1440"/>
      </w:pPr>
      <w:rPr>
        <w:rFonts w:hint="default"/>
      </w:rPr>
    </w:lvl>
  </w:abstractNum>
  <w:abstractNum w:abstractNumId="5" w15:restartNumberingAfterBreak="0">
    <w:nsid w:val="3C4B56D9"/>
    <w:multiLevelType w:val="multilevel"/>
    <w:tmpl w:val="36247310"/>
    <w:lvl w:ilvl="0">
      <w:start w:val="1"/>
      <w:numFmt w:val="decimal"/>
      <w:lvlText w:val="%1.0"/>
      <w:lvlJc w:val="left"/>
      <w:pPr>
        <w:ind w:left="37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7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9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14" w:hanging="1440"/>
      </w:pPr>
      <w:rPr>
        <w:rFonts w:hint="default"/>
      </w:rPr>
    </w:lvl>
  </w:abstractNum>
  <w:abstractNum w:abstractNumId="6" w15:restartNumberingAfterBreak="0">
    <w:nsid w:val="59172138"/>
    <w:multiLevelType w:val="multilevel"/>
    <w:tmpl w:val="149636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52" w:hanging="1440"/>
      </w:pPr>
      <w:rPr>
        <w:rFonts w:hint="default"/>
      </w:rPr>
    </w:lvl>
  </w:abstractNum>
  <w:abstractNum w:abstractNumId="7" w15:restartNumberingAfterBreak="0">
    <w:nsid w:val="685B29C8"/>
    <w:multiLevelType w:val="multilevel"/>
    <w:tmpl w:val="31EA30B2"/>
    <w:lvl w:ilvl="0">
      <w:start w:val="1"/>
      <w:numFmt w:val="decimal"/>
      <w:lvlText w:val="%1.0"/>
      <w:lvlJc w:val="left"/>
      <w:pPr>
        <w:ind w:left="37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7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9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14" w:hanging="1440"/>
      </w:pPr>
      <w:rPr>
        <w:rFonts w:hint="default"/>
      </w:rPr>
    </w:lvl>
  </w:abstractNum>
  <w:abstractNum w:abstractNumId="8" w15:restartNumberingAfterBreak="0">
    <w:nsid w:val="70C03A23"/>
    <w:multiLevelType w:val="multilevel"/>
    <w:tmpl w:val="457E64E4"/>
    <w:lvl w:ilvl="0">
      <w:start w:val="1"/>
      <w:numFmt w:val="decimal"/>
      <w:lvlText w:val="%1.0"/>
      <w:lvlJc w:val="left"/>
      <w:pPr>
        <w:ind w:left="37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7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9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14" w:hanging="1440"/>
      </w:pPr>
      <w:rPr>
        <w:rFonts w:hint="default"/>
      </w:rPr>
    </w:lvl>
  </w:abstractNum>
  <w:abstractNum w:abstractNumId="9" w15:restartNumberingAfterBreak="0">
    <w:nsid w:val="7202014A"/>
    <w:multiLevelType w:val="multilevel"/>
    <w:tmpl w:val="32E016AA"/>
    <w:lvl w:ilvl="0">
      <w:start w:val="1"/>
      <w:numFmt w:val="decimal"/>
      <w:lvlText w:val="%1.0"/>
      <w:lvlJc w:val="left"/>
      <w:pPr>
        <w:ind w:left="37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9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7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9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14" w:hanging="1440"/>
      </w:pPr>
      <w:rPr>
        <w:rFonts w:hint="default"/>
      </w:rPr>
    </w:lvl>
  </w:abstractNum>
  <w:abstractNum w:abstractNumId="10" w15:restartNumberingAfterBreak="0">
    <w:nsid w:val="7F1238A5"/>
    <w:multiLevelType w:val="multilevel"/>
    <w:tmpl w:val="B96E5A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52" w:hanging="1440"/>
      </w:pPr>
      <w:rPr>
        <w:rFonts w:hint="default"/>
      </w:rPr>
    </w:lvl>
  </w:abstractNum>
  <w:num w:numId="1" w16cid:durableId="1071198085">
    <w:abstractNumId w:val="1"/>
  </w:num>
  <w:num w:numId="2" w16cid:durableId="1790664986">
    <w:abstractNumId w:val="0"/>
  </w:num>
  <w:num w:numId="3" w16cid:durableId="859201637">
    <w:abstractNumId w:val="6"/>
  </w:num>
  <w:num w:numId="4" w16cid:durableId="1859806371">
    <w:abstractNumId w:val="4"/>
  </w:num>
  <w:num w:numId="5" w16cid:durableId="847139678">
    <w:abstractNumId w:val="5"/>
  </w:num>
  <w:num w:numId="6" w16cid:durableId="1663972298">
    <w:abstractNumId w:val="7"/>
  </w:num>
  <w:num w:numId="7" w16cid:durableId="1809011669">
    <w:abstractNumId w:val="9"/>
  </w:num>
  <w:num w:numId="8" w16cid:durableId="176700554">
    <w:abstractNumId w:val="8"/>
  </w:num>
  <w:num w:numId="9" w16cid:durableId="1435049759">
    <w:abstractNumId w:val="2"/>
  </w:num>
  <w:num w:numId="10" w16cid:durableId="251202051">
    <w:abstractNumId w:val="10"/>
  </w:num>
  <w:num w:numId="11" w16cid:durableId="102435621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ssica Butts">
    <w15:presenceInfo w15:providerId="AD" w15:userId="S::jbutts@emmes.com::c4eb0695-9cb4-4451-8a9f-ff412ebbcf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8A2"/>
    <w:rsid w:val="00002EF4"/>
    <w:rsid w:val="00012B8E"/>
    <w:rsid w:val="000222A9"/>
    <w:rsid w:val="000310C2"/>
    <w:rsid w:val="00072BF0"/>
    <w:rsid w:val="00084AA9"/>
    <w:rsid w:val="000915B4"/>
    <w:rsid w:val="00153EB6"/>
    <w:rsid w:val="00164BB3"/>
    <w:rsid w:val="001924C4"/>
    <w:rsid w:val="00197115"/>
    <w:rsid w:val="001B67D2"/>
    <w:rsid w:val="001D4E36"/>
    <w:rsid w:val="001D633B"/>
    <w:rsid w:val="00207EA0"/>
    <w:rsid w:val="00275089"/>
    <w:rsid w:val="002D765E"/>
    <w:rsid w:val="003E5263"/>
    <w:rsid w:val="00430982"/>
    <w:rsid w:val="00434D95"/>
    <w:rsid w:val="004D0CDC"/>
    <w:rsid w:val="004F5636"/>
    <w:rsid w:val="00555E4E"/>
    <w:rsid w:val="00562242"/>
    <w:rsid w:val="00564E2B"/>
    <w:rsid w:val="005672A4"/>
    <w:rsid w:val="005A52E4"/>
    <w:rsid w:val="006044D3"/>
    <w:rsid w:val="0065516F"/>
    <w:rsid w:val="006A1C38"/>
    <w:rsid w:val="007069F2"/>
    <w:rsid w:val="007640E5"/>
    <w:rsid w:val="007848F1"/>
    <w:rsid w:val="007D603D"/>
    <w:rsid w:val="007E0D23"/>
    <w:rsid w:val="00887EE7"/>
    <w:rsid w:val="008A04CF"/>
    <w:rsid w:val="008B0BC7"/>
    <w:rsid w:val="008D20E7"/>
    <w:rsid w:val="008E1A52"/>
    <w:rsid w:val="008F40BD"/>
    <w:rsid w:val="009014D3"/>
    <w:rsid w:val="009054E1"/>
    <w:rsid w:val="009241F5"/>
    <w:rsid w:val="00930C8D"/>
    <w:rsid w:val="009516D9"/>
    <w:rsid w:val="009D2AA5"/>
    <w:rsid w:val="009E34B9"/>
    <w:rsid w:val="009F6FC4"/>
    <w:rsid w:val="00A3735E"/>
    <w:rsid w:val="00A457F1"/>
    <w:rsid w:val="00A7014B"/>
    <w:rsid w:val="00A858F5"/>
    <w:rsid w:val="00AB4D85"/>
    <w:rsid w:val="00AE3728"/>
    <w:rsid w:val="00AF0E40"/>
    <w:rsid w:val="00B603E3"/>
    <w:rsid w:val="00B61F3E"/>
    <w:rsid w:val="00B67D32"/>
    <w:rsid w:val="00BA4B79"/>
    <w:rsid w:val="00BC7073"/>
    <w:rsid w:val="00C105B7"/>
    <w:rsid w:val="00C4128F"/>
    <w:rsid w:val="00CB5304"/>
    <w:rsid w:val="00CD18A2"/>
    <w:rsid w:val="00D155D9"/>
    <w:rsid w:val="00D72C86"/>
    <w:rsid w:val="00DA7CFE"/>
    <w:rsid w:val="00E507AD"/>
    <w:rsid w:val="00E924A1"/>
    <w:rsid w:val="00EB7B68"/>
    <w:rsid w:val="00EE0DA9"/>
    <w:rsid w:val="00F117E1"/>
    <w:rsid w:val="00FD62F4"/>
    <w:rsid w:val="00FE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3FD5440"/>
  <w15:chartTrackingRefBased/>
  <w15:docId w15:val="{5EDCB9C9-30B0-4950-84CF-954A9AEC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15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11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astable">
    <w:name w:val="sastable"/>
    <w:semiHidden/>
    <w:unhideWhenUsed/>
    <w:rsid w:val="00197115"/>
    <w:rPr>
      <w:rFonts w:ascii="Times New Roman" w:eastAsia="Times New Roman" w:hAnsi="Times New Roman" w:cs="Times New Roman"/>
    </w:rPr>
    <w:tblPr>
      <w:tblBorders>
        <w:top w:val="single" w:sz="6" w:space="0" w:color="44546A"/>
        <w:left w:val="single" w:sz="6" w:space="0" w:color="44546A"/>
        <w:bottom w:val="single" w:sz="6" w:space="0" w:color="44546A"/>
        <w:right w:val="single" w:sz="6" w:space="0" w:color="44546A"/>
      </w:tblBorders>
      <w:shd w:val="clear" w:color="auto" w:fill="FFFFFF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55E4E"/>
    <w:pPr>
      <w:spacing w:after="0" w:line="240" w:lineRule="auto"/>
    </w:pPr>
    <w:rPr>
      <w:rFonts w:ascii="Calibri" w:eastAsia="Calibri" w:hAnsi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6A1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C38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C38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0E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12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5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08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75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089"/>
    <w:rPr>
      <w:rFonts w:ascii="Calibri" w:eastAsia="Calibri" w:hAnsi="Calibri" w:cs="Aria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508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5089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7508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08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5089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750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asdata">
    <w:name w:val="sasdata"/>
    <w:semiHidden/>
    <w:unhideWhenUsed/>
    <w:rsid w:val="00012B8E"/>
    <w:pPr>
      <w:spacing w:before="20" w:after="20"/>
      <w:ind w:left="20" w:right="20"/>
    </w:pPr>
    <w:rPr>
      <w:rFonts w:eastAsiaTheme="minorEastAsia"/>
      <w:noProof/>
      <w:color w:val="000000" w:themeColor="dark1"/>
      <w:sz w:val="19"/>
      <w:szCs w:val="19"/>
    </w:rPr>
  </w:style>
  <w:style w:type="paragraph" w:customStyle="1" w:styleId="sasheader">
    <w:name w:val="sasheader"/>
    <w:semiHidden/>
    <w:unhideWhenUsed/>
    <w:rsid w:val="00012B8E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</w:rPr>
  </w:style>
  <w:style w:type="paragraph" w:customStyle="1" w:styleId="saslinecontent">
    <w:name w:val="saslinecontent"/>
    <w:semiHidden/>
    <w:unhideWhenUsed/>
    <w:rsid w:val="00012B8E"/>
    <w:pPr>
      <w:spacing w:before="20" w:after="20"/>
      <w:ind w:left="20" w:right="20"/>
    </w:pPr>
    <w:rPr>
      <w:rFonts w:eastAsiaTheme="minorEastAsia"/>
      <w:noProof/>
      <w:color w:val="000000" w:themeColor="dark1"/>
      <w:sz w:val="19"/>
      <w:szCs w:val="19"/>
    </w:rPr>
  </w:style>
  <w:style w:type="paragraph" w:customStyle="1" w:styleId="sasparagraph">
    <w:name w:val="sasparagraph"/>
    <w:unhideWhenUsed/>
    <w:rsid w:val="00012B8E"/>
    <w:pPr>
      <w:shd w:val="clear" w:color="auto" w:fill="FFFFFF" w:themeFill="light1"/>
    </w:pPr>
    <w:rPr>
      <w:rFonts w:eastAsiaTheme="minorEastAsia"/>
      <w:noProof/>
      <w:color w:val="000000" w:themeColor="dark1"/>
      <w:sz w:val="18"/>
      <w:szCs w:val="18"/>
    </w:rPr>
  </w:style>
  <w:style w:type="paragraph" w:customStyle="1" w:styleId="sastinyparagraph">
    <w:name w:val="sastinyparagraph"/>
    <w:semiHidden/>
    <w:unhideWhenUsed/>
    <w:rsid w:val="00012B8E"/>
    <w:pPr>
      <w:spacing w:after="0" w:line="10" w:lineRule="exact"/>
    </w:pPr>
    <w:rPr>
      <w:rFonts w:eastAsiaTheme="minorEastAsia"/>
      <w:sz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lbur.Chen@som.umaryland.edu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8AABC-C095-42CE-87EB-318A68615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2876</Words>
  <Characters>13946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qadri</dc:creator>
  <cp:keywords/>
  <dc:description/>
  <cp:lastModifiedBy>Jessica Butts</cp:lastModifiedBy>
  <cp:revision>6</cp:revision>
  <dcterms:created xsi:type="dcterms:W3CDTF">2025-06-11T17:43:00Z</dcterms:created>
  <dcterms:modified xsi:type="dcterms:W3CDTF">2025-06-1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c5826f96032e8543ef14b8319e37ec75cdbd7cec36ecc92c3abda1007e12aa</vt:lpwstr>
  </property>
</Properties>
</file>